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8EE150" w14:textId="77777777" w:rsidR="00C03E21" w:rsidRPr="00F75482" w:rsidRDefault="000940C2" w:rsidP="00C03E21">
      <w:pPr>
        <w:spacing w:line="480" w:lineRule="auto"/>
        <w:rPr>
          <w:rFonts w:ascii="Times New Roman" w:hAnsi="Times New Roman" w:cs="Times New Roman"/>
          <w:b/>
          <w:bCs/>
          <w:sz w:val="20"/>
          <w:szCs w:val="20"/>
        </w:rPr>
      </w:pPr>
      <w:r w:rsidRPr="00F75482">
        <w:rPr>
          <w:rFonts w:ascii="Times New Roman" w:hAnsi="Times New Roman" w:cs="Times New Roman"/>
          <w:b/>
          <w:bCs/>
          <w:sz w:val="20"/>
          <w:szCs w:val="20"/>
        </w:rPr>
        <w:t>Appendix 1:</w:t>
      </w:r>
      <w:r w:rsidRPr="003C4EC3">
        <w:rPr>
          <w:rFonts w:ascii="Times New Roman" w:hAnsi="Times New Roman" w:cs="Times New Roman"/>
          <w:sz w:val="20"/>
          <w:szCs w:val="20"/>
        </w:rPr>
        <w:t xml:space="preserve"> </w:t>
      </w:r>
      <w:r w:rsidRPr="00F75482">
        <w:rPr>
          <w:rFonts w:ascii="Times New Roman" w:hAnsi="Times New Roman" w:cs="Times New Roman"/>
          <w:b/>
          <w:bCs/>
          <w:sz w:val="20"/>
          <w:szCs w:val="20"/>
        </w:rPr>
        <w:t>Data Cleaning by k-Shape</w:t>
      </w:r>
    </w:p>
    <w:p w14:paraId="23667149" w14:textId="1A5F382B" w:rsidR="00C03E21" w:rsidRPr="00F75482" w:rsidRDefault="000940C2" w:rsidP="00C03E21">
      <w:pPr>
        <w:spacing w:line="480" w:lineRule="auto"/>
        <w:rPr>
          <w:rFonts w:ascii="Times New Roman" w:hAnsi="Times New Roman" w:cs="Times New Roman"/>
          <w:sz w:val="20"/>
          <w:szCs w:val="20"/>
        </w:rPr>
      </w:pPr>
      <w:r w:rsidRPr="00F75482">
        <w:rPr>
          <w:rFonts w:ascii="Times New Roman" w:hAnsi="Times New Roman" w:cs="Times New Roman"/>
          <w:sz w:val="20"/>
          <w:szCs w:val="20"/>
        </w:rPr>
        <w:tab/>
        <w:t>Artifacts from the original CVP waveform were removed using k-</w:t>
      </w:r>
      <w:r w:rsidR="00350757">
        <w:rPr>
          <w:rFonts w:ascii="Times New Roman" w:hAnsi="Times New Roman" w:cs="Times New Roman"/>
          <w:sz w:val="20"/>
          <w:szCs w:val="20"/>
        </w:rPr>
        <w:t>S</w:t>
      </w:r>
      <w:r w:rsidRPr="00F75482">
        <w:rPr>
          <w:rFonts w:ascii="Times New Roman" w:hAnsi="Times New Roman" w:cs="Times New Roman"/>
          <w:sz w:val="20"/>
          <w:szCs w:val="20"/>
        </w:rPr>
        <w:t>hape [</w:t>
      </w:r>
      <w:r w:rsidR="00C915B9">
        <w:rPr>
          <w:rFonts w:ascii="Times New Roman" w:hAnsi="Times New Roman" w:cs="Times New Roman" w:hint="eastAsia"/>
          <w:sz w:val="20"/>
          <w:szCs w:val="20"/>
        </w:rPr>
        <w:t>23</w:t>
      </w:r>
      <w:r w:rsidRPr="00F75482">
        <w:rPr>
          <w:rFonts w:ascii="Times New Roman" w:hAnsi="Times New Roman" w:cs="Times New Roman"/>
          <w:sz w:val="20"/>
          <w:szCs w:val="20"/>
        </w:rPr>
        <w:t>]. Anomaly detection methods were applied for this purpose [</w:t>
      </w:r>
      <w:r w:rsidR="00C915B9">
        <w:rPr>
          <w:rFonts w:ascii="Times New Roman" w:hAnsi="Times New Roman" w:cs="Times New Roman" w:hint="eastAsia"/>
          <w:sz w:val="20"/>
          <w:szCs w:val="20"/>
        </w:rPr>
        <w:t>24, 25</w:t>
      </w:r>
      <w:r w:rsidRPr="00F75482">
        <w:rPr>
          <w:rFonts w:ascii="Times New Roman" w:hAnsi="Times New Roman" w:cs="Times New Roman"/>
          <w:sz w:val="20"/>
          <w:szCs w:val="20"/>
        </w:rPr>
        <w:t>]. A review of the literature did not reveal any method for removing artifacts from pressure waveforms; therefore, a machine-learning anomaly detection method used in engineering was applied [</w:t>
      </w:r>
      <w:r w:rsidR="00C915B9">
        <w:rPr>
          <w:rFonts w:ascii="Times New Roman" w:hAnsi="Times New Roman" w:cs="Times New Roman" w:hint="eastAsia"/>
          <w:sz w:val="20"/>
          <w:szCs w:val="20"/>
        </w:rPr>
        <w:t>24</w:t>
      </w:r>
      <w:r w:rsidRPr="00F75482">
        <w:rPr>
          <w:rFonts w:ascii="Times New Roman" w:hAnsi="Times New Roman" w:cs="Times New Roman"/>
          <w:sz w:val="20"/>
          <w:szCs w:val="20"/>
        </w:rPr>
        <w:t>].</w:t>
      </w:r>
    </w:p>
    <w:p w14:paraId="2C14D257" w14:textId="4B7F08E5" w:rsidR="00C03E21" w:rsidRPr="00F75482" w:rsidRDefault="000940C2" w:rsidP="00C03E21">
      <w:pPr>
        <w:spacing w:line="480" w:lineRule="auto"/>
        <w:ind w:firstLine="840"/>
        <w:rPr>
          <w:rFonts w:ascii="Times New Roman" w:hAnsi="Times New Roman" w:cs="Times New Roman"/>
          <w:sz w:val="20"/>
          <w:szCs w:val="20"/>
        </w:rPr>
      </w:pPr>
      <w:r w:rsidRPr="00F75482">
        <w:rPr>
          <w:rFonts w:ascii="Times New Roman" w:hAnsi="Times New Roman" w:cs="Times New Roman"/>
          <w:sz w:val="20"/>
          <w:szCs w:val="20"/>
        </w:rPr>
        <w:t>k-shape is a clustering method for time-series data [</w:t>
      </w:r>
      <w:r w:rsidR="00C915B9">
        <w:rPr>
          <w:rFonts w:ascii="Times New Roman" w:hAnsi="Times New Roman" w:cs="Times New Roman" w:hint="eastAsia"/>
          <w:sz w:val="20"/>
          <w:szCs w:val="20"/>
        </w:rPr>
        <w:t>23</w:t>
      </w:r>
      <w:r w:rsidRPr="00F75482">
        <w:rPr>
          <w:rFonts w:ascii="Times New Roman" w:hAnsi="Times New Roman" w:cs="Times New Roman"/>
          <w:sz w:val="20"/>
          <w:szCs w:val="20"/>
        </w:rPr>
        <w:t xml:space="preserve">] that </w:t>
      </w:r>
      <w:r w:rsidRPr="00F75482">
        <w:rPr>
          <w:rFonts w:ascii="Times New Roman" w:eastAsia="游明朝" w:hAnsi="Times New Roman" w:cs="Times New Roman"/>
          <w:sz w:val="20"/>
          <w:szCs w:val="20"/>
        </w:rPr>
        <w:t>is based on a scalable iterative refinement procedure, similar to th</w:t>
      </w:r>
      <w:r w:rsidRPr="00F75482">
        <w:rPr>
          <w:rFonts w:ascii="Times New Roman" w:hAnsi="Times New Roman" w:cs="Times New Roman"/>
          <w:sz w:val="20"/>
          <w:szCs w:val="20"/>
        </w:rPr>
        <w:t xml:space="preserve">at used in k-means. Shape-based distance (SBD) distance was used as a measure of similarity in </w:t>
      </w:r>
      <w:r w:rsidRPr="00F75482">
        <w:rPr>
          <w:rFonts w:ascii="Times New Roman" w:eastAsia="游明朝" w:hAnsi="Times New Roman" w:cs="Times New Roman"/>
          <w:sz w:val="20"/>
          <w:szCs w:val="20"/>
        </w:rPr>
        <w:t>a k-</w:t>
      </w:r>
      <w:r w:rsidR="00350757">
        <w:rPr>
          <w:rFonts w:ascii="Times New Roman" w:hAnsi="Times New Roman" w:cs="Times New Roman"/>
          <w:sz w:val="20"/>
          <w:szCs w:val="20"/>
        </w:rPr>
        <w:t>S</w:t>
      </w:r>
      <w:r w:rsidRPr="00F75482">
        <w:rPr>
          <w:rFonts w:ascii="Times New Roman" w:hAnsi="Times New Roman" w:cs="Times New Roman"/>
          <w:sz w:val="20"/>
          <w:szCs w:val="20"/>
        </w:rPr>
        <w:t>hape. Each waveform belongs to a cluster with the smallest SBD from the centroid of each cluster. The centroid of each cluster was the waveform with the minimum squared distance from the waveform belonging to that cluster.</w:t>
      </w:r>
    </w:p>
    <w:p w14:paraId="35D61EC2" w14:textId="2E72FEDC" w:rsidR="00C03E21" w:rsidRPr="00F75482" w:rsidRDefault="000940C2" w:rsidP="00C03E21">
      <w:pPr>
        <w:spacing w:line="480" w:lineRule="auto"/>
        <w:rPr>
          <w:rFonts w:ascii="Times New Roman" w:hAnsi="Times New Roman" w:cs="Times New Roman"/>
          <w:sz w:val="20"/>
          <w:szCs w:val="20"/>
        </w:rPr>
      </w:pPr>
      <w:r w:rsidRPr="00F75482">
        <w:rPr>
          <w:rFonts w:ascii="Times New Roman" w:hAnsi="Times New Roman" w:cs="Times New Roman"/>
          <w:sz w:val="20"/>
          <w:szCs w:val="20"/>
        </w:rPr>
        <w:tab/>
        <w:t>The elbow method and the shape of the waveform of the centroid were used to determine the number of clusters as follows: The SBD of the waveforms from the centroid of each cluster was calculated</w:t>
      </w:r>
      <w:r w:rsidRPr="00F75482">
        <w:rPr>
          <w:rFonts w:ascii="Times New Roman" w:eastAsia="游明朝" w:hAnsi="Times New Roman" w:cs="Times New Roman"/>
          <w:sz w:val="20"/>
          <w:szCs w:val="20"/>
        </w:rPr>
        <w:t>, and the</w:t>
      </w:r>
      <w:r w:rsidRPr="00F75482">
        <w:rPr>
          <w:rFonts w:ascii="Times New Roman" w:hAnsi="Times New Roman" w:cs="Times New Roman"/>
          <w:sz w:val="20"/>
          <w:szCs w:val="20"/>
        </w:rPr>
        <w:t xml:space="preserve"> average was obtained. The averages of the total number of clusters from 1 to 15 were calculated and plotted. The number of clusters</w:t>
      </w:r>
      <w:r w:rsidRPr="00F75482">
        <w:rPr>
          <w:rFonts w:ascii="Times New Roman" w:eastAsia="游明朝" w:hAnsi="Times New Roman" w:cs="Times New Roman"/>
          <w:sz w:val="20"/>
          <w:szCs w:val="20"/>
        </w:rPr>
        <w:t xml:space="preserve">, for which increasing the number of clusters did not significantly reduce the mean SBD was determined. </w:t>
      </w:r>
      <w:r w:rsidRPr="00F75482">
        <w:rPr>
          <w:rFonts w:ascii="Times New Roman" w:hAnsi="Times New Roman" w:cs="Times New Roman"/>
          <w:sz w:val="20"/>
          <w:szCs w:val="20"/>
        </w:rPr>
        <w:t>In addition</w:t>
      </w:r>
      <w:r w:rsidRPr="00F75482">
        <w:rPr>
          <w:rFonts w:ascii="Times New Roman" w:eastAsia="游明朝" w:hAnsi="Times New Roman" w:cs="Times New Roman"/>
          <w:sz w:val="20"/>
          <w:szCs w:val="20"/>
        </w:rPr>
        <w:t xml:space="preserve">, </w:t>
      </w:r>
      <w:r w:rsidRPr="00F75482">
        <w:rPr>
          <w:rFonts w:ascii="Times New Roman" w:hAnsi="Times New Roman" w:cs="Times New Roman"/>
          <w:sz w:val="20"/>
          <w:szCs w:val="20"/>
        </w:rPr>
        <w:t xml:space="preserve">the number of clusters </w:t>
      </w:r>
      <w:r w:rsidRPr="00F75482">
        <w:rPr>
          <w:rFonts w:ascii="Times New Roman" w:eastAsia="游明朝" w:hAnsi="Times New Roman" w:cs="Times New Roman"/>
          <w:sz w:val="20"/>
          <w:szCs w:val="20"/>
        </w:rPr>
        <w:t>in wh</w:t>
      </w:r>
      <w:r w:rsidRPr="00F75482">
        <w:rPr>
          <w:rFonts w:ascii="Times New Roman" w:hAnsi="Times New Roman" w:cs="Times New Roman"/>
          <w:sz w:val="20"/>
          <w:szCs w:val="20"/>
        </w:rPr>
        <w:t>ich no new centroid waveforms appeared after increasing the number of clusters was used.</w:t>
      </w:r>
    </w:p>
    <w:p w14:paraId="7266D96E" w14:textId="3ED836C7" w:rsidR="00C03E21" w:rsidRPr="00F75482" w:rsidRDefault="000940C2" w:rsidP="00C03E21">
      <w:pPr>
        <w:spacing w:line="480" w:lineRule="auto"/>
        <w:rPr>
          <w:rFonts w:ascii="Times New Roman" w:hAnsi="Times New Roman" w:cs="Times New Roman"/>
          <w:sz w:val="20"/>
          <w:szCs w:val="20"/>
        </w:rPr>
      </w:pPr>
      <w:r w:rsidRPr="00F75482">
        <w:rPr>
          <w:rFonts w:ascii="Times New Roman" w:hAnsi="Times New Roman" w:cs="Times New Roman"/>
          <w:sz w:val="20"/>
          <w:szCs w:val="20"/>
        </w:rPr>
        <w:tab/>
        <w:t xml:space="preserve">The waveforms were clustered according to the number of clusters. Normal and artifact clusters were then identified based on the shape of the centroid waveform. Waveforms belonging to the normal cluster within </w:t>
      </w:r>
      <w:r w:rsidRPr="00F75482">
        <w:rPr>
          <w:rFonts w:ascii="Times New Roman" w:eastAsia="游明朝" w:hAnsi="Times New Roman" w:cs="Times New Roman"/>
          <w:sz w:val="20"/>
          <w:szCs w:val="20"/>
        </w:rPr>
        <w:t xml:space="preserve">a specific SBD were </w:t>
      </w:r>
      <w:r w:rsidRPr="00F75482">
        <w:rPr>
          <w:rFonts w:ascii="Times New Roman" w:hAnsi="Times New Roman" w:cs="Times New Roman"/>
          <w:sz w:val="20"/>
          <w:szCs w:val="20"/>
        </w:rPr>
        <w:t>considered normal [</w:t>
      </w:r>
      <w:r w:rsidR="00C915B9">
        <w:rPr>
          <w:rFonts w:ascii="Times New Roman" w:hAnsi="Times New Roman" w:cs="Times New Roman" w:hint="eastAsia"/>
          <w:sz w:val="20"/>
          <w:szCs w:val="20"/>
        </w:rPr>
        <w:t>24</w:t>
      </w:r>
      <w:r w:rsidRPr="00F75482">
        <w:rPr>
          <w:rFonts w:ascii="Times New Roman" w:hAnsi="Times New Roman" w:cs="Times New Roman"/>
          <w:sz w:val="20"/>
          <w:szCs w:val="20"/>
        </w:rPr>
        <w:t xml:space="preserve">, </w:t>
      </w:r>
      <w:r w:rsidR="00C915B9">
        <w:rPr>
          <w:rFonts w:ascii="Times New Roman" w:hAnsi="Times New Roman" w:cs="Times New Roman" w:hint="eastAsia"/>
          <w:sz w:val="20"/>
          <w:szCs w:val="20"/>
        </w:rPr>
        <w:t>25</w:t>
      </w:r>
      <w:r w:rsidRPr="00F75482">
        <w:rPr>
          <w:rFonts w:ascii="Times New Roman" w:hAnsi="Times New Roman" w:cs="Times New Roman"/>
          <w:sz w:val="20"/>
          <w:szCs w:val="20"/>
        </w:rPr>
        <w:t xml:space="preserve">]. The specific SBD was determined to be 0.3. The threshold for the distance that narrows down </w:t>
      </w:r>
      <w:r w:rsidRPr="00F75482">
        <w:rPr>
          <w:rFonts w:ascii="Times New Roman" w:eastAsia="游明朝" w:hAnsi="Times New Roman" w:cs="Times New Roman"/>
          <w:sz w:val="20"/>
          <w:szCs w:val="20"/>
        </w:rPr>
        <w:t xml:space="preserve">the normal and artifacts within a normal cluster was determined by </w:t>
      </w:r>
      <w:r w:rsidRPr="00F75482">
        <w:rPr>
          <w:rFonts w:ascii="Times New Roman" w:hAnsi="Times New Roman" w:cs="Times New Roman"/>
          <w:sz w:val="20"/>
          <w:szCs w:val="20"/>
        </w:rPr>
        <w:t>examining the CVP waveform</w:t>
      </w:r>
      <w:r w:rsidRPr="00F75482">
        <w:rPr>
          <w:rFonts w:ascii="Times New Roman" w:eastAsia="游明朝" w:hAnsi="Times New Roman" w:cs="Times New Roman"/>
          <w:sz w:val="20"/>
          <w:szCs w:val="20"/>
        </w:rPr>
        <w:t xml:space="preserve">, as there </w:t>
      </w:r>
      <w:r w:rsidRPr="00F75482">
        <w:rPr>
          <w:rFonts w:ascii="Times New Roman" w:hAnsi="Times New Roman" w:cs="Times New Roman"/>
          <w:sz w:val="20"/>
          <w:szCs w:val="20"/>
        </w:rPr>
        <w:t>was no precedent to serve as a reference.</w:t>
      </w:r>
    </w:p>
    <w:p w14:paraId="6EB052CF" w14:textId="77777777" w:rsidR="00C03E21" w:rsidRPr="00F75482" w:rsidRDefault="00C03E21" w:rsidP="00C03E21">
      <w:pPr>
        <w:spacing w:line="480" w:lineRule="auto"/>
        <w:rPr>
          <w:rFonts w:ascii="Times New Roman" w:hAnsi="Times New Roman" w:cs="Times New Roman"/>
          <w:b/>
          <w:bCs/>
          <w:sz w:val="20"/>
          <w:szCs w:val="20"/>
        </w:rPr>
      </w:pPr>
    </w:p>
    <w:p w14:paraId="7D65C728" w14:textId="77777777" w:rsidR="00C03E21" w:rsidRPr="00F75482" w:rsidRDefault="000940C2" w:rsidP="00C03E21">
      <w:pPr>
        <w:spacing w:line="480" w:lineRule="auto"/>
        <w:rPr>
          <w:rFonts w:ascii="Times New Roman" w:hAnsi="Times New Roman" w:cs="Times New Roman"/>
          <w:b/>
          <w:bCs/>
          <w:sz w:val="20"/>
          <w:szCs w:val="20"/>
        </w:rPr>
      </w:pPr>
      <w:r w:rsidRPr="00F75482">
        <w:rPr>
          <w:rFonts w:ascii="Times New Roman" w:hAnsi="Times New Roman" w:cs="Times New Roman"/>
          <w:b/>
          <w:bCs/>
          <w:sz w:val="20"/>
          <w:szCs w:val="20"/>
        </w:rPr>
        <w:t>Appendix 2: accuracy and loss of deep learning during training</w:t>
      </w:r>
    </w:p>
    <w:p w14:paraId="44964264" w14:textId="2E06C1E4" w:rsidR="00C03E21" w:rsidRDefault="000940C2" w:rsidP="00C03E21">
      <w:pPr>
        <w:spacing w:line="480" w:lineRule="auto"/>
        <w:rPr>
          <w:rFonts w:ascii="Times New Roman" w:hAnsi="Times New Roman" w:cs="Times New Roman"/>
          <w:sz w:val="20"/>
          <w:szCs w:val="20"/>
        </w:rPr>
      </w:pPr>
      <w:r w:rsidRPr="00F75482">
        <w:rPr>
          <w:rFonts w:ascii="Times New Roman" w:hAnsi="Times New Roman" w:cs="Times New Roman"/>
          <w:b/>
          <w:bCs/>
          <w:sz w:val="20"/>
          <w:szCs w:val="20"/>
        </w:rPr>
        <w:tab/>
      </w:r>
      <w:r w:rsidRPr="00A0341B">
        <w:rPr>
          <w:rFonts w:ascii="Times New Roman" w:hAnsi="Times New Roman" w:cs="Times New Roman"/>
          <w:sz w:val="20"/>
          <w:szCs w:val="20"/>
        </w:rPr>
        <w:t xml:space="preserve">The accuracy and loss during model training in </w:t>
      </w:r>
      <w:r w:rsidRPr="00A0341B">
        <w:rPr>
          <w:rFonts w:ascii="Times New Roman" w:eastAsia="游明朝" w:hAnsi="Times New Roman" w:cs="Times New Roman"/>
          <w:sz w:val="20"/>
          <w:szCs w:val="20"/>
        </w:rPr>
        <w:t>T</w:t>
      </w:r>
      <w:r w:rsidRPr="00A0341B">
        <w:rPr>
          <w:rFonts w:ascii="Times New Roman" w:hAnsi="Times New Roman" w:cs="Times New Roman"/>
          <w:sz w:val="20"/>
          <w:szCs w:val="20"/>
        </w:rPr>
        <w:t xml:space="preserve">ransformer in Time Series are shown in </w:t>
      </w:r>
      <w:bookmarkStart w:id="0" w:name="_Hlk176972854"/>
      <w:r w:rsidR="00F377FB" w:rsidRPr="00A0341B">
        <w:rPr>
          <w:rFonts w:ascii="Times New Roman" w:hAnsi="Times New Roman" w:cs="Times New Roman"/>
          <w:sz w:val="20"/>
          <w:szCs w:val="20"/>
        </w:rPr>
        <w:t xml:space="preserve">Supplementary </w:t>
      </w:r>
      <w:bookmarkEnd w:id="0"/>
      <w:r w:rsidR="00F377FB" w:rsidRPr="00A0341B">
        <w:rPr>
          <w:rFonts w:ascii="Times New Roman" w:hAnsi="Times New Roman" w:cs="Times New Roman" w:hint="eastAsia"/>
          <w:sz w:val="20"/>
          <w:szCs w:val="20"/>
        </w:rPr>
        <w:t>Figure</w:t>
      </w:r>
      <w:r w:rsidR="00F377FB" w:rsidRPr="00A0341B">
        <w:rPr>
          <w:rFonts w:ascii="Times New Roman" w:hAnsi="Times New Roman" w:cs="Times New Roman"/>
          <w:sz w:val="20"/>
          <w:szCs w:val="20"/>
        </w:rPr>
        <w:t xml:space="preserve"> S1</w:t>
      </w:r>
      <w:r w:rsidR="00F377FB" w:rsidRPr="00A0341B">
        <w:rPr>
          <w:rFonts w:ascii="Times New Roman" w:hAnsi="Times New Roman" w:cs="Times New Roman" w:hint="eastAsia"/>
          <w:sz w:val="20"/>
          <w:szCs w:val="20"/>
        </w:rPr>
        <w:t xml:space="preserve"> </w:t>
      </w:r>
      <w:r w:rsidR="00F377FB" w:rsidRPr="00A0341B">
        <w:rPr>
          <w:rFonts w:ascii="Times New Roman" w:hAnsi="Times New Roman" w:cs="Times New Roman"/>
          <w:sz w:val="20"/>
          <w:szCs w:val="20"/>
        </w:rPr>
        <w:t>online</w:t>
      </w:r>
      <w:r w:rsidRPr="00A0341B">
        <w:rPr>
          <w:rFonts w:ascii="Times New Roman" w:hAnsi="Times New Roman" w:cs="Times New Roman"/>
          <w:sz w:val="20"/>
          <w:szCs w:val="20"/>
        </w:rPr>
        <w:t>.</w:t>
      </w:r>
    </w:p>
    <w:p w14:paraId="06E4706D" w14:textId="77777777" w:rsidR="00C03E21" w:rsidRPr="00F377FB" w:rsidRDefault="00C03E21" w:rsidP="00723EB9">
      <w:pPr>
        <w:spacing w:line="480" w:lineRule="auto"/>
        <w:rPr>
          <w:rFonts w:ascii="Times New Roman" w:hAnsi="Times New Roman" w:cs="Times New Roman"/>
          <w:sz w:val="20"/>
          <w:szCs w:val="20"/>
        </w:rPr>
      </w:pPr>
    </w:p>
    <w:p w14:paraId="1E172B31" w14:textId="77777777" w:rsidR="000F5738" w:rsidRDefault="000F5738" w:rsidP="00723EB9">
      <w:pPr>
        <w:spacing w:line="480" w:lineRule="auto"/>
        <w:rPr>
          <w:rFonts w:ascii="Times New Roman" w:hAnsi="Times New Roman" w:cs="Times New Roman"/>
          <w:sz w:val="20"/>
          <w:szCs w:val="20"/>
        </w:rPr>
      </w:pPr>
    </w:p>
    <w:p w14:paraId="3EB6EC6E" w14:textId="77777777" w:rsidR="00A0341B" w:rsidRPr="00E34D27" w:rsidRDefault="00A0341B" w:rsidP="00A0341B">
      <w:pPr>
        <w:spacing w:line="480" w:lineRule="auto"/>
        <w:rPr>
          <w:rFonts w:ascii="Times New Roman" w:hAnsi="Times New Roman" w:cs="Times New Roman"/>
          <w:b/>
          <w:bCs/>
          <w:sz w:val="20"/>
          <w:szCs w:val="20"/>
        </w:rPr>
      </w:pPr>
      <w:r w:rsidRPr="00A0341B">
        <w:rPr>
          <w:rFonts w:ascii="Times New Roman" w:hAnsi="Times New Roman" w:cs="Times New Roman"/>
          <w:b/>
          <w:bCs/>
          <w:sz w:val="20"/>
          <w:szCs w:val="20"/>
        </w:rPr>
        <w:lastRenderedPageBreak/>
        <w:t>Supplementary Fig.</w:t>
      </w:r>
      <w:r w:rsidRPr="00A0341B">
        <w:rPr>
          <w:rFonts w:ascii="Times New Roman" w:hAnsi="Times New Roman" w:cs="Times New Roman" w:hint="eastAsia"/>
          <w:b/>
          <w:bCs/>
          <w:sz w:val="20"/>
          <w:szCs w:val="20"/>
        </w:rPr>
        <w:t>S1</w:t>
      </w:r>
    </w:p>
    <w:p w14:paraId="0A990C42" w14:textId="77777777" w:rsidR="00A0341B" w:rsidRPr="00F75482" w:rsidRDefault="00A0341B" w:rsidP="00A0341B">
      <w:pPr>
        <w:spacing w:line="480" w:lineRule="auto"/>
        <w:rPr>
          <w:rFonts w:ascii="Times New Roman" w:hAnsi="Times New Roman" w:cs="Times New Roman"/>
          <w:sz w:val="20"/>
          <w:szCs w:val="20"/>
        </w:rPr>
      </w:pPr>
      <w:r w:rsidRPr="001727C3">
        <w:rPr>
          <w:rFonts w:ascii="Times New Roman" w:hAnsi="Times New Roman" w:cs="Times New Roman"/>
          <w:noProof/>
          <w:sz w:val="20"/>
          <w:szCs w:val="20"/>
          <w:lang w:eastAsia="en-US"/>
        </w:rPr>
        <w:drawing>
          <wp:inline distT="0" distB="0" distL="0" distR="0" wp14:anchorId="12C043ED" wp14:editId="74FA8D99">
            <wp:extent cx="5759450" cy="4290695"/>
            <wp:effectExtent l="0" t="0" r="0" b="0"/>
            <wp:docPr id="2024772114"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9450" cy="4290695"/>
                    </a:xfrm>
                    <a:prstGeom prst="rect">
                      <a:avLst/>
                    </a:prstGeom>
                    <a:noFill/>
                    <a:ln>
                      <a:noFill/>
                    </a:ln>
                  </pic:spPr>
                </pic:pic>
              </a:graphicData>
            </a:graphic>
          </wp:inline>
        </w:drawing>
      </w:r>
    </w:p>
    <w:p w14:paraId="2C7800B7" w14:textId="77777777" w:rsidR="00A0341B" w:rsidRPr="00F75482" w:rsidRDefault="00A0341B" w:rsidP="00A0341B">
      <w:pPr>
        <w:spacing w:line="480" w:lineRule="auto"/>
        <w:rPr>
          <w:rFonts w:ascii="Times New Roman" w:hAnsi="Times New Roman" w:cs="Times New Roman"/>
          <w:b/>
          <w:bCs/>
          <w:sz w:val="20"/>
          <w:szCs w:val="20"/>
        </w:rPr>
      </w:pPr>
    </w:p>
    <w:p w14:paraId="315175B6" w14:textId="5FB28F8B" w:rsidR="00A967F8" w:rsidRPr="00F75482" w:rsidRDefault="00A0341B" w:rsidP="00723EB9">
      <w:pPr>
        <w:spacing w:line="480" w:lineRule="auto"/>
        <w:rPr>
          <w:rFonts w:ascii="Times New Roman" w:hAnsi="Times New Roman" w:cs="Times New Roman" w:hint="eastAsia"/>
          <w:sz w:val="20"/>
          <w:szCs w:val="20"/>
        </w:rPr>
      </w:pPr>
      <w:r w:rsidRPr="00A0341B">
        <w:rPr>
          <w:rFonts w:ascii="Times New Roman" w:hAnsi="Times New Roman" w:cs="Times New Roman"/>
          <w:sz w:val="20"/>
          <w:szCs w:val="20"/>
        </w:rPr>
        <w:t>The changes in accuracy and the change in loss function for each epoch for the training and validation data in Transformer in Time Series</w:t>
      </w:r>
      <w:r>
        <w:rPr>
          <w:rFonts w:ascii="Times New Roman" w:hAnsi="Times New Roman" w:cs="Times New Roman" w:hint="eastAsia"/>
          <w:sz w:val="20"/>
          <w:szCs w:val="20"/>
        </w:rPr>
        <w:t>.</w:t>
      </w:r>
    </w:p>
    <w:sectPr w:rsidR="00A967F8" w:rsidRPr="00F75482" w:rsidSect="00A13E93">
      <w:headerReference w:type="default" r:id="rId9"/>
      <w:footerReference w:type="default" r:id="rId10"/>
      <w:pgSz w:w="11906" w:h="16838" w:code="9"/>
      <w:pgMar w:top="1418" w:right="1418" w:bottom="2835" w:left="1418" w:header="851" w:footer="992" w:gutter="0"/>
      <w:lnNumType w:countBy="1"/>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D2BD96" w14:textId="77777777" w:rsidR="00CD074F" w:rsidRDefault="00CD074F">
      <w:r>
        <w:separator/>
      </w:r>
    </w:p>
  </w:endnote>
  <w:endnote w:type="continuationSeparator" w:id="0">
    <w:p w14:paraId="0F03B6E4" w14:textId="77777777" w:rsidR="00CD074F" w:rsidRDefault="00CD07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Symbol">
    <w:panose1 w:val="05050102010706020507"/>
    <w:charset w:val="02"/>
    <w:family w:val="roman"/>
    <w:pitch w:val="variable"/>
    <w:sig w:usb0="00000000" w:usb1="10000000" w:usb2="00000000" w:usb3="00000000" w:csb0="80000000" w:csb1="00000000"/>
  </w:font>
  <w:font w:name="游ゴシック Light">
    <w:panose1 w:val="020B0300000000000000"/>
    <w:charset w:val="80"/>
    <w:family w:val="modern"/>
    <w:pitch w:val="variable"/>
    <w:sig w:usb0="E00002FF" w:usb1="2AC7FDFF" w:usb2="00000016" w:usb3="00000000" w:csb0="0002009F" w:csb1="00000000"/>
  </w:font>
  <w:font w:name="Lucida Grande">
    <w:altName w:val="Segoe UI"/>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96863"/>
      <w:docPartObj>
        <w:docPartGallery w:val="Page Numbers (Bottom of Page)"/>
        <w:docPartUnique/>
      </w:docPartObj>
    </w:sdtPr>
    <w:sdtContent>
      <w:p w14:paraId="16BECA21" w14:textId="5DAC8981" w:rsidR="00BD0421" w:rsidRDefault="00BD0421">
        <w:pPr>
          <w:pStyle w:val="a5"/>
          <w:jc w:val="center"/>
        </w:pPr>
        <w:r>
          <w:fldChar w:fldCharType="begin"/>
        </w:r>
        <w:r>
          <w:instrText>PAGE   \* MERGEFORMAT</w:instrText>
        </w:r>
        <w:r>
          <w:fldChar w:fldCharType="separate"/>
        </w:r>
        <w:r>
          <w:rPr>
            <w:lang w:val="ja-JP"/>
          </w:rPr>
          <w:t>2</w:t>
        </w:r>
        <w:r>
          <w:fldChar w:fldCharType="end"/>
        </w:r>
      </w:p>
    </w:sdtContent>
  </w:sdt>
  <w:p w14:paraId="51505ECD" w14:textId="77777777" w:rsidR="00BD0421" w:rsidRDefault="00BD0421">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4C7AEB" w14:textId="77777777" w:rsidR="00CD074F" w:rsidRDefault="00CD074F">
      <w:r>
        <w:separator/>
      </w:r>
    </w:p>
  </w:footnote>
  <w:footnote w:type="continuationSeparator" w:id="0">
    <w:p w14:paraId="17DC3215" w14:textId="77777777" w:rsidR="00CD074F" w:rsidRDefault="00CD07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0432250"/>
      <w:docPartObj>
        <w:docPartGallery w:val="Page Numbers (Top of Page)"/>
        <w:docPartUnique/>
      </w:docPartObj>
    </w:sdtPr>
    <w:sdtContent>
      <w:p w14:paraId="1E65F641" w14:textId="77777777" w:rsidR="00350757" w:rsidRDefault="000940C2">
        <w:pPr>
          <w:pStyle w:val="a3"/>
          <w:jc w:val="right"/>
        </w:pPr>
        <w:r>
          <w:fldChar w:fldCharType="begin"/>
        </w:r>
        <w:r>
          <w:instrText>PAGE   \* MERGEFORMAT</w:instrText>
        </w:r>
        <w:r>
          <w:fldChar w:fldCharType="separate"/>
        </w:r>
        <w:r w:rsidR="00B6393F" w:rsidRPr="00B6393F">
          <w:rPr>
            <w:noProof/>
            <w:lang w:val="ja-JP"/>
          </w:rPr>
          <w:t>1</w:t>
        </w:r>
        <w:r>
          <w:fldChar w:fldCharType="end"/>
        </w:r>
      </w:p>
    </w:sdtContent>
  </w:sdt>
  <w:p w14:paraId="5232817A" w14:textId="77777777" w:rsidR="00350757" w:rsidRDefault="00350757">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5DB7F8E"/>
    <w:multiLevelType w:val="hybridMultilevel"/>
    <w:tmpl w:val="2C80A55C"/>
    <w:lvl w:ilvl="0" w:tplc="7C3ED576">
      <w:start w:val="1"/>
      <w:numFmt w:val="decimal"/>
      <w:lvlText w:val="%1."/>
      <w:lvlJc w:val="left"/>
      <w:pPr>
        <w:ind w:left="360" w:hanging="360"/>
      </w:pPr>
      <w:rPr>
        <w:rFonts w:ascii="Times New Roman" w:eastAsiaTheme="minorEastAsia" w:hAnsi="Times New Roman" w:cs="Times New Roman"/>
      </w:rPr>
    </w:lvl>
    <w:lvl w:ilvl="1" w:tplc="C9FA038A" w:tentative="1">
      <w:start w:val="1"/>
      <w:numFmt w:val="aiueoFullWidth"/>
      <w:lvlText w:val="(%2)"/>
      <w:lvlJc w:val="left"/>
      <w:pPr>
        <w:ind w:left="880" w:hanging="440"/>
      </w:pPr>
    </w:lvl>
    <w:lvl w:ilvl="2" w:tplc="2BDE4D34" w:tentative="1">
      <w:start w:val="1"/>
      <w:numFmt w:val="decimalEnclosedCircle"/>
      <w:lvlText w:val="%3"/>
      <w:lvlJc w:val="left"/>
      <w:pPr>
        <w:ind w:left="1320" w:hanging="440"/>
      </w:pPr>
    </w:lvl>
    <w:lvl w:ilvl="3" w:tplc="3DD81580" w:tentative="1">
      <w:start w:val="1"/>
      <w:numFmt w:val="decimal"/>
      <w:lvlText w:val="%4."/>
      <w:lvlJc w:val="left"/>
      <w:pPr>
        <w:ind w:left="1760" w:hanging="440"/>
      </w:pPr>
    </w:lvl>
    <w:lvl w:ilvl="4" w:tplc="2B3ACE36" w:tentative="1">
      <w:start w:val="1"/>
      <w:numFmt w:val="aiueoFullWidth"/>
      <w:lvlText w:val="(%5)"/>
      <w:lvlJc w:val="left"/>
      <w:pPr>
        <w:ind w:left="2200" w:hanging="440"/>
      </w:pPr>
    </w:lvl>
    <w:lvl w:ilvl="5" w:tplc="94C825E6" w:tentative="1">
      <w:start w:val="1"/>
      <w:numFmt w:val="decimalEnclosedCircle"/>
      <w:lvlText w:val="%6"/>
      <w:lvlJc w:val="left"/>
      <w:pPr>
        <w:ind w:left="2640" w:hanging="440"/>
      </w:pPr>
    </w:lvl>
    <w:lvl w:ilvl="6" w:tplc="43B87938" w:tentative="1">
      <w:start w:val="1"/>
      <w:numFmt w:val="decimal"/>
      <w:lvlText w:val="%7."/>
      <w:lvlJc w:val="left"/>
      <w:pPr>
        <w:ind w:left="3080" w:hanging="440"/>
      </w:pPr>
    </w:lvl>
    <w:lvl w:ilvl="7" w:tplc="D13EEED2" w:tentative="1">
      <w:start w:val="1"/>
      <w:numFmt w:val="aiueoFullWidth"/>
      <w:lvlText w:val="(%8)"/>
      <w:lvlJc w:val="left"/>
      <w:pPr>
        <w:ind w:left="3520" w:hanging="440"/>
      </w:pPr>
    </w:lvl>
    <w:lvl w:ilvl="8" w:tplc="9760E666" w:tentative="1">
      <w:start w:val="1"/>
      <w:numFmt w:val="decimalEnclosedCircle"/>
      <w:lvlText w:val="%9"/>
      <w:lvlJc w:val="left"/>
      <w:pPr>
        <w:ind w:left="3960" w:hanging="440"/>
      </w:pPr>
    </w:lvl>
  </w:abstractNum>
  <w:abstractNum w:abstractNumId="1" w15:restartNumberingAfterBreak="0">
    <w:nsid w:val="2D875C0B"/>
    <w:multiLevelType w:val="hybridMultilevel"/>
    <w:tmpl w:val="990CDD5E"/>
    <w:lvl w:ilvl="0" w:tplc="0082D1BE">
      <w:start w:val="1"/>
      <w:numFmt w:val="decimal"/>
      <w:lvlText w:val="%1."/>
      <w:lvlJc w:val="left"/>
      <w:pPr>
        <w:ind w:left="360" w:hanging="360"/>
      </w:pPr>
      <w:rPr>
        <w:rFonts w:ascii="Times New Roman" w:eastAsiaTheme="minorEastAsia" w:hAnsi="Times New Roman" w:cs="Times New Roman"/>
      </w:rPr>
    </w:lvl>
    <w:lvl w:ilvl="1" w:tplc="23C21ED0" w:tentative="1">
      <w:start w:val="1"/>
      <w:numFmt w:val="aiueoFullWidth"/>
      <w:lvlText w:val="(%2)"/>
      <w:lvlJc w:val="left"/>
      <w:pPr>
        <w:ind w:left="880" w:hanging="440"/>
      </w:pPr>
    </w:lvl>
    <w:lvl w:ilvl="2" w:tplc="74AC5F92" w:tentative="1">
      <w:start w:val="1"/>
      <w:numFmt w:val="decimalEnclosedCircle"/>
      <w:lvlText w:val="%3"/>
      <w:lvlJc w:val="left"/>
      <w:pPr>
        <w:ind w:left="1320" w:hanging="440"/>
      </w:pPr>
    </w:lvl>
    <w:lvl w:ilvl="3" w:tplc="EF702F5E" w:tentative="1">
      <w:start w:val="1"/>
      <w:numFmt w:val="decimal"/>
      <w:lvlText w:val="%4."/>
      <w:lvlJc w:val="left"/>
      <w:pPr>
        <w:ind w:left="1760" w:hanging="440"/>
      </w:pPr>
    </w:lvl>
    <w:lvl w:ilvl="4" w:tplc="6FD0DC72" w:tentative="1">
      <w:start w:val="1"/>
      <w:numFmt w:val="aiueoFullWidth"/>
      <w:lvlText w:val="(%5)"/>
      <w:lvlJc w:val="left"/>
      <w:pPr>
        <w:ind w:left="2200" w:hanging="440"/>
      </w:pPr>
    </w:lvl>
    <w:lvl w:ilvl="5" w:tplc="9FAE4F8C" w:tentative="1">
      <w:start w:val="1"/>
      <w:numFmt w:val="decimalEnclosedCircle"/>
      <w:lvlText w:val="%6"/>
      <w:lvlJc w:val="left"/>
      <w:pPr>
        <w:ind w:left="2640" w:hanging="440"/>
      </w:pPr>
    </w:lvl>
    <w:lvl w:ilvl="6" w:tplc="29646E84" w:tentative="1">
      <w:start w:val="1"/>
      <w:numFmt w:val="decimal"/>
      <w:lvlText w:val="%7."/>
      <w:lvlJc w:val="left"/>
      <w:pPr>
        <w:ind w:left="3080" w:hanging="440"/>
      </w:pPr>
    </w:lvl>
    <w:lvl w:ilvl="7" w:tplc="5C42ED8E" w:tentative="1">
      <w:start w:val="1"/>
      <w:numFmt w:val="aiueoFullWidth"/>
      <w:lvlText w:val="(%8)"/>
      <w:lvlJc w:val="left"/>
      <w:pPr>
        <w:ind w:left="3520" w:hanging="440"/>
      </w:pPr>
    </w:lvl>
    <w:lvl w:ilvl="8" w:tplc="FD10D1C4" w:tentative="1">
      <w:start w:val="1"/>
      <w:numFmt w:val="decimalEnclosedCircle"/>
      <w:lvlText w:val="%9"/>
      <w:lvlJc w:val="left"/>
      <w:pPr>
        <w:ind w:left="3960" w:hanging="440"/>
      </w:pPr>
    </w:lvl>
  </w:abstractNum>
  <w:abstractNum w:abstractNumId="2" w15:restartNumberingAfterBreak="0">
    <w:nsid w:val="4B4B37CC"/>
    <w:multiLevelType w:val="hybridMultilevel"/>
    <w:tmpl w:val="93D6F5BA"/>
    <w:lvl w:ilvl="0" w:tplc="00B44300">
      <w:start w:val="1"/>
      <w:numFmt w:val="decimal"/>
      <w:lvlText w:val="%1."/>
      <w:lvlJc w:val="left"/>
      <w:pPr>
        <w:ind w:left="360" w:hanging="360"/>
      </w:pPr>
      <w:rPr>
        <w:rFonts w:hint="default"/>
      </w:rPr>
    </w:lvl>
    <w:lvl w:ilvl="1" w:tplc="CB8EBB14" w:tentative="1">
      <w:start w:val="1"/>
      <w:numFmt w:val="aiueoFullWidth"/>
      <w:lvlText w:val="(%2)"/>
      <w:lvlJc w:val="left"/>
      <w:pPr>
        <w:ind w:left="840" w:hanging="420"/>
      </w:pPr>
    </w:lvl>
    <w:lvl w:ilvl="2" w:tplc="7850F70E" w:tentative="1">
      <w:start w:val="1"/>
      <w:numFmt w:val="decimalEnclosedCircle"/>
      <w:lvlText w:val="%3"/>
      <w:lvlJc w:val="left"/>
      <w:pPr>
        <w:ind w:left="1260" w:hanging="420"/>
      </w:pPr>
    </w:lvl>
    <w:lvl w:ilvl="3" w:tplc="77F21512" w:tentative="1">
      <w:start w:val="1"/>
      <w:numFmt w:val="decimal"/>
      <w:lvlText w:val="%4."/>
      <w:lvlJc w:val="left"/>
      <w:pPr>
        <w:ind w:left="1680" w:hanging="420"/>
      </w:pPr>
    </w:lvl>
    <w:lvl w:ilvl="4" w:tplc="A2181814" w:tentative="1">
      <w:start w:val="1"/>
      <w:numFmt w:val="aiueoFullWidth"/>
      <w:lvlText w:val="(%5)"/>
      <w:lvlJc w:val="left"/>
      <w:pPr>
        <w:ind w:left="2100" w:hanging="420"/>
      </w:pPr>
    </w:lvl>
    <w:lvl w:ilvl="5" w:tplc="30161596" w:tentative="1">
      <w:start w:val="1"/>
      <w:numFmt w:val="decimalEnclosedCircle"/>
      <w:lvlText w:val="%6"/>
      <w:lvlJc w:val="left"/>
      <w:pPr>
        <w:ind w:left="2520" w:hanging="420"/>
      </w:pPr>
    </w:lvl>
    <w:lvl w:ilvl="6" w:tplc="867A8A82" w:tentative="1">
      <w:start w:val="1"/>
      <w:numFmt w:val="decimal"/>
      <w:lvlText w:val="%7."/>
      <w:lvlJc w:val="left"/>
      <w:pPr>
        <w:ind w:left="2940" w:hanging="420"/>
      </w:pPr>
    </w:lvl>
    <w:lvl w:ilvl="7" w:tplc="153ABF50" w:tentative="1">
      <w:start w:val="1"/>
      <w:numFmt w:val="aiueoFullWidth"/>
      <w:lvlText w:val="(%8)"/>
      <w:lvlJc w:val="left"/>
      <w:pPr>
        <w:ind w:left="3360" w:hanging="420"/>
      </w:pPr>
    </w:lvl>
    <w:lvl w:ilvl="8" w:tplc="E11A4046" w:tentative="1">
      <w:start w:val="1"/>
      <w:numFmt w:val="decimalEnclosedCircle"/>
      <w:lvlText w:val="%9"/>
      <w:lvlJc w:val="left"/>
      <w:pPr>
        <w:ind w:left="3780" w:hanging="420"/>
      </w:pPr>
    </w:lvl>
  </w:abstractNum>
  <w:abstractNum w:abstractNumId="3" w15:restartNumberingAfterBreak="0">
    <w:nsid w:val="574D7B84"/>
    <w:multiLevelType w:val="hybridMultilevel"/>
    <w:tmpl w:val="BA6C663A"/>
    <w:lvl w:ilvl="0" w:tplc="939EA04A">
      <w:start w:val="1"/>
      <w:numFmt w:val="bullet"/>
      <w:lvlText w:val=""/>
      <w:lvlJc w:val="left"/>
      <w:pPr>
        <w:ind w:left="720" w:hanging="360"/>
      </w:pPr>
      <w:rPr>
        <w:rFonts w:ascii="Symbol" w:hAnsi="Symbol"/>
      </w:rPr>
    </w:lvl>
    <w:lvl w:ilvl="1" w:tplc="E8A6D56A">
      <w:start w:val="1"/>
      <w:numFmt w:val="bullet"/>
      <w:lvlText w:val=""/>
      <w:lvlJc w:val="left"/>
      <w:pPr>
        <w:ind w:left="720" w:hanging="360"/>
      </w:pPr>
      <w:rPr>
        <w:rFonts w:ascii="Symbol" w:hAnsi="Symbol"/>
      </w:rPr>
    </w:lvl>
    <w:lvl w:ilvl="2" w:tplc="D246564E">
      <w:start w:val="1"/>
      <w:numFmt w:val="bullet"/>
      <w:lvlText w:val=""/>
      <w:lvlJc w:val="left"/>
      <w:pPr>
        <w:ind w:left="720" w:hanging="360"/>
      </w:pPr>
      <w:rPr>
        <w:rFonts w:ascii="Symbol" w:hAnsi="Symbol"/>
      </w:rPr>
    </w:lvl>
    <w:lvl w:ilvl="3" w:tplc="616CE5EE">
      <w:start w:val="1"/>
      <w:numFmt w:val="bullet"/>
      <w:lvlText w:val=""/>
      <w:lvlJc w:val="left"/>
      <w:pPr>
        <w:ind w:left="720" w:hanging="360"/>
      </w:pPr>
      <w:rPr>
        <w:rFonts w:ascii="Symbol" w:hAnsi="Symbol"/>
      </w:rPr>
    </w:lvl>
    <w:lvl w:ilvl="4" w:tplc="6F5EF108">
      <w:start w:val="1"/>
      <w:numFmt w:val="bullet"/>
      <w:lvlText w:val=""/>
      <w:lvlJc w:val="left"/>
      <w:pPr>
        <w:ind w:left="720" w:hanging="360"/>
      </w:pPr>
      <w:rPr>
        <w:rFonts w:ascii="Symbol" w:hAnsi="Symbol"/>
      </w:rPr>
    </w:lvl>
    <w:lvl w:ilvl="5" w:tplc="7C125E5A">
      <w:start w:val="1"/>
      <w:numFmt w:val="bullet"/>
      <w:lvlText w:val=""/>
      <w:lvlJc w:val="left"/>
      <w:pPr>
        <w:ind w:left="720" w:hanging="360"/>
      </w:pPr>
      <w:rPr>
        <w:rFonts w:ascii="Symbol" w:hAnsi="Symbol"/>
      </w:rPr>
    </w:lvl>
    <w:lvl w:ilvl="6" w:tplc="3B0CBB1A">
      <w:start w:val="1"/>
      <w:numFmt w:val="bullet"/>
      <w:lvlText w:val=""/>
      <w:lvlJc w:val="left"/>
      <w:pPr>
        <w:ind w:left="720" w:hanging="360"/>
      </w:pPr>
      <w:rPr>
        <w:rFonts w:ascii="Symbol" w:hAnsi="Symbol"/>
      </w:rPr>
    </w:lvl>
    <w:lvl w:ilvl="7" w:tplc="7ADEFB1A">
      <w:start w:val="1"/>
      <w:numFmt w:val="bullet"/>
      <w:lvlText w:val=""/>
      <w:lvlJc w:val="left"/>
      <w:pPr>
        <w:ind w:left="720" w:hanging="360"/>
      </w:pPr>
      <w:rPr>
        <w:rFonts w:ascii="Symbol" w:hAnsi="Symbol"/>
      </w:rPr>
    </w:lvl>
    <w:lvl w:ilvl="8" w:tplc="AF12F056">
      <w:start w:val="1"/>
      <w:numFmt w:val="bullet"/>
      <w:lvlText w:val=""/>
      <w:lvlJc w:val="left"/>
      <w:pPr>
        <w:ind w:left="720" w:hanging="360"/>
      </w:pPr>
      <w:rPr>
        <w:rFonts w:ascii="Symbol" w:hAnsi="Symbol"/>
      </w:rPr>
    </w:lvl>
  </w:abstractNum>
  <w:abstractNum w:abstractNumId="4" w15:restartNumberingAfterBreak="0">
    <w:nsid w:val="5935149B"/>
    <w:multiLevelType w:val="hybridMultilevel"/>
    <w:tmpl w:val="586E0B9C"/>
    <w:lvl w:ilvl="0" w:tplc="E24AF576">
      <w:start w:val="1"/>
      <w:numFmt w:val="decimal"/>
      <w:lvlText w:val="(%1."/>
      <w:lvlJc w:val="left"/>
      <w:pPr>
        <w:ind w:left="360" w:hanging="360"/>
      </w:pPr>
      <w:rPr>
        <w:rFonts w:hint="default"/>
      </w:rPr>
    </w:lvl>
    <w:lvl w:ilvl="1" w:tplc="5C6C38A4" w:tentative="1">
      <w:start w:val="1"/>
      <w:numFmt w:val="aiueoFullWidth"/>
      <w:lvlText w:val="(%2)"/>
      <w:lvlJc w:val="left"/>
      <w:pPr>
        <w:ind w:left="840" w:hanging="420"/>
      </w:pPr>
    </w:lvl>
    <w:lvl w:ilvl="2" w:tplc="34BA1464" w:tentative="1">
      <w:start w:val="1"/>
      <w:numFmt w:val="decimalEnclosedCircle"/>
      <w:lvlText w:val="%3"/>
      <w:lvlJc w:val="left"/>
      <w:pPr>
        <w:ind w:left="1260" w:hanging="420"/>
      </w:pPr>
    </w:lvl>
    <w:lvl w:ilvl="3" w:tplc="A912B2E0" w:tentative="1">
      <w:start w:val="1"/>
      <w:numFmt w:val="decimal"/>
      <w:lvlText w:val="%4."/>
      <w:lvlJc w:val="left"/>
      <w:pPr>
        <w:ind w:left="1680" w:hanging="420"/>
      </w:pPr>
    </w:lvl>
    <w:lvl w:ilvl="4" w:tplc="AF863F30" w:tentative="1">
      <w:start w:val="1"/>
      <w:numFmt w:val="aiueoFullWidth"/>
      <w:lvlText w:val="(%5)"/>
      <w:lvlJc w:val="left"/>
      <w:pPr>
        <w:ind w:left="2100" w:hanging="420"/>
      </w:pPr>
    </w:lvl>
    <w:lvl w:ilvl="5" w:tplc="7F9C0360" w:tentative="1">
      <w:start w:val="1"/>
      <w:numFmt w:val="decimalEnclosedCircle"/>
      <w:lvlText w:val="%6"/>
      <w:lvlJc w:val="left"/>
      <w:pPr>
        <w:ind w:left="2520" w:hanging="420"/>
      </w:pPr>
    </w:lvl>
    <w:lvl w:ilvl="6" w:tplc="BB2CF750" w:tentative="1">
      <w:start w:val="1"/>
      <w:numFmt w:val="decimal"/>
      <w:lvlText w:val="%7."/>
      <w:lvlJc w:val="left"/>
      <w:pPr>
        <w:ind w:left="2940" w:hanging="420"/>
      </w:pPr>
    </w:lvl>
    <w:lvl w:ilvl="7" w:tplc="671E642C" w:tentative="1">
      <w:start w:val="1"/>
      <w:numFmt w:val="aiueoFullWidth"/>
      <w:lvlText w:val="(%8)"/>
      <w:lvlJc w:val="left"/>
      <w:pPr>
        <w:ind w:left="3360" w:hanging="420"/>
      </w:pPr>
    </w:lvl>
    <w:lvl w:ilvl="8" w:tplc="7FAEB6E4" w:tentative="1">
      <w:start w:val="1"/>
      <w:numFmt w:val="decimalEnclosedCircle"/>
      <w:lvlText w:val="%9"/>
      <w:lvlJc w:val="left"/>
      <w:pPr>
        <w:ind w:left="3780" w:hanging="420"/>
      </w:pPr>
    </w:lvl>
  </w:abstractNum>
  <w:abstractNum w:abstractNumId="5" w15:restartNumberingAfterBreak="0">
    <w:nsid w:val="5B982812"/>
    <w:multiLevelType w:val="hybridMultilevel"/>
    <w:tmpl w:val="0376368C"/>
    <w:lvl w:ilvl="0" w:tplc="91C4B794">
      <w:start w:val="1"/>
      <w:numFmt w:val="bullet"/>
      <w:lvlText w:val=""/>
      <w:lvlJc w:val="left"/>
      <w:pPr>
        <w:ind w:left="720" w:hanging="360"/>
      </w:pPr>
      <w:rPr>
        <w:rFonts w:ascii="Symbol" w:hAnsi="Symbol"/>
      </w:rPr>
    </w:lvl>
    <w:lvl w:ilvl="1" w:tplc="59BE421C">
      <w:start w:val="1"/>
      <w:numFmt w:val="bullet"/>
      <w:lvlText w:val=""/>
      <w:lvlJc w:val="left"/>
      <w:pPr>
        <w:ind w:left="720" w:hanging="360"/>
      </w:pPr>
      <w:rPr>
        <w:rFonts w:ascii="Symbol" w:hAnsi="Symbol"/>
      </w:rPr>
    </w:lvl>
    <w:lvl w:ilvl="2" w:tplc="9CE44FDA">
      <w:start w:val="1"/>
      <w:numFmt w:val="bullet"/>
      <w:lvlText w:val=""/>
      <w:lvlJc w:val="left"/>
      <w:pPr>
        <w:ind w:left="720" w:hanging="360"/>
      </w:pPr>
      <w:rPr>
        <w:rFonts w:ascii="Symbol" w:hAnsi="Symbol"/>
      </w:rPr>
    </w:lvl>
    <w:lvl w:ilvl="3" w:tplc="CB1C6AB2">
      <w:start w:val="1"/>
      <w:numFmt w:val="bullet"/>
      <w:lvlText w:val=""/>
      <w:lvlJc w:val="left"/>
      <w:pPr>
        <w:ind w:left="720" w:hanging="360"/>
      </w:pPr>
      <w:rPr>
        <w:rFonts w:ascii="Symbol" w:hAnsi="Symbol"/>
      </w:rPr>
    </w:lvl>
    <w:lvl w:ilvl="4" w:tplc="B2785A4A">
      <w:start w:val="1"/>
      <w:numFmt w:val="bullet"/>
      <w:lvlText w:val=""/>
      <w:lvlJc w:val="left"/>
      <w:pPr>
        <w:ind w:left="720" w:hanging="360"/>
      </w:pPr>
      <w:rPr>
        <w:rFonts w:ascii="Symbol" w:hAnsi="Symbol"/>
      </w:rPr>
    </w:lvl>
    <w:lvl w:ilvl="5" w:tplc="60122A82">
      <w:start w:val="1"/>
      <w:numFmt w:val="bullet"/>
      <w:lvlText w:val=""/>
      <w:lvlJc w:val="left"/>
      <w:pPr>
        <w:ind w:left="720" w:hanging="360"/>
      </w:pPr>
      <w:rPr>
        <w:rFonts w:ascii="Symbol" w:hAnsi="Symbol"/>
      </w:rPr>
    </w:lvl>
    <w:lvl w:ilvl="6" w:tplc="173006A6">
      <w:start w:val="1"/>
      <w:numFmt w:val="bullet"/>
      <w:lvlText w:val=""/>
      <w:lvlJc w:val="left"/>
      <w:pPr>
        <w:ind w:left="720" w:hanging="360"/>
      </w:pPr>
      <w:rPr>
        <w:rFonts w:ascii="Symbol" w:hAnsi="Symbol"/>
      </w:rPr>
    </w:lvl>
    <w:lvl w:ilvl="7" w:tplc="6BB20508">
      <w:start w:val="1"/>
      <w:numFmt w:val="bullet"/>
      <w:lvlText w:val=""/>
      <w:lvlJc w:val="left"/>
      <w:pPr>
        <w:ind w:left="720" w:hanging="360"/>
      </w:pPr>
      <w:rPr>
        <w:rFonts w:ascii="Symbol" w:hAnsi="Symbol"/>
      </w:rPr>
    </w:lvl>
    <w:lvl w:ilvl="8" w:tplc="65ACFC46">
      <w:start w:val="1"/>
      <w:numFmt w:val="bullet"/>
      <w:lvlText w:val=""/>
      <w:lvlJc w:val="left"/>
      <w:pPr>
        <w:ind w:left="720" w:hanging="360"/>
      </w:pPr>
      <w:rPr>
        <w:rFonts w:ascii="Symbol" w:hAnsi="Symbol"/>
      </w:rPr>
    </w:lvl>
  </w:abstractNum>
  <w:abstractNum w:abstractNumId="6" w15:restartNumberingAfterBreak="0">
    <w:nsid w:val="7ED62B82"/>
    <w:multiLevelType w:val="hybridMultilevel"/>
    <w:tmpl w:val="90C680D8"/>
    <w:lvl w:ilvl="0" w:tplc="2040B34E">
      <w:start w:val="1"/>
      <w:numFmt w:val="bullet"/>
      <w:lvlText w:val=""/>
      <w:lvlJc w:val="left"/>
      <w:pPr>
        <w:ind w:left="720" w:hanging="360"/>
      </w:pPr>
      <w:rPr>
        <w:rFonts w:ascii="Symbol" w:hAnsi="Symbol"/>
      </w:rPr>
    </w:lvl>
    <w:lvl w:ilvl="1" w:tplc="4328A834">
      <w:start w:val="1"/>
      <w:numFmt w:val="bullet"/>
      <w:lvlText w:val=""/>
      <w:lvlJc w:val="left"/>
      <w:pPr>
        <w:ind w:left="720" w:hanging="360"/>
      </w:pPr>
      <w:rPr>
        <w:rFonts w:ascii="Symbol" w:hAnsi="Symbol"/>
      </w:rPr>
    </w:lvl>
    <w:lvl w:ilvl="2" w:tplc="66EE1796">
      <w:start w:val="1"/>
      <w:numFmt w:val="bullet"/>
      <w:lvlText w:val=""/>
      <w:lvlJc w:val="left"/>
      <w:pPr>
        <w:ind w:left="720" w:hanging="360"/>
      </w:pPr>
      <w:rPr>
        <w:rFonts w:ascii="Symbol" w:hAnsi="Symbol"/>
      </w:rPr>
    </w:lvl>
    <w:lvl w:ilvl="3" w:tplc="54441334">
      <w:start w:val="1"/>
      <w:numFmt w:val="bullet"/>
      <w:lvlText w:val=""/>
      <w:lvlJc w:val="left"/>
      <w:pPr>
        <w:ind w:left="720" w:hanging="360"/>
      </w:pPr>
      <w:rPr>
        <w:rFonts w:ascii="Symbol" w:hAnsi="Symbol"/>
      </w:rPr>
    </w:lvl>
    <w:lvl w:ilvl="4" w:tplc="2AC8963C">
      <w:start w:val="1"/>
      <w:numFmt w:val="bullet"/>
      <w:lvlText w:val=""/>
      <w:lvlJc w:val="left"/>
      <w:pPr>
        <w:ind w:left="720" w:hanging="360"/>
      </w:pPr>
      <w:rPr>
        <w:rFonts w:ascii="Symbol" w:hAnsi="Symbol"/>
      </w:rPr>
    </w:lvl>
    <w:lvl w:ilvl="5" w:tplc="1A4A052E">
      <w:start w:val="1"/>
      <w:numFmt w:val="bullet"/>
      <w:lvlText w:val=""/>
      <w:lvlJc w:val="left"/>
      <w:pPr>
        <w:ind w:left="720" w:hanging="360"/>
      </w:pPr>
      <w:rPr>
        <w:rFonts w:ascii="Symbol" w:hAnsi="Symbol"/>
      </w:rPr>
    </w:lvl>
    <w:lvl w:ilvl="6" w:tplc="F808E26E">
      <w:start w:val="1"/>
      <w:numFmt w:val="bullet"/>
      <w:lvlText w:val=""/>
      <w:lvlJc w:val="left"/>
      <w:pPr>
        <w:ind w:left="720" w:hanging="360"/>
      </w:pPr>
      <w:rPr>
        <w:rFonts w:ascii="Symbol" w:hAnsi="Symbol"/>
      </w:rPr>
    </w:lvl>
    <w:lvl w:ilvl="7" w:tplc="46021ADC">
      <w:start w:val="1"/>
      <w:numFmt w:val="bullet"/>
      <w:lvlText w:val=""/>
      <w:lvlJc w:val="left"/>
      <w:pPr>
        <w:ind w:left="720" w:hanging="360"/>
      </w:pPr>
      <w:rPr>
        <w:rFonts w:ascii="Symbol" w:hAnsi="Symbol"/>
      </w:rPr>
    </w:lvl>
    <w:lvl w:ilvl="8" w:tplc="CE90FD50">
      <w:start w:val="1"/>
      <w:numFmt w:val="bullet"/>
      <w:lvlText w:val=""/>
      <w:lvlJc w:val="left"/>
      <w:pPr>
        <w:ind w:left="720" w:hanging="360"/>
      </w:pPr>
      <w:rPr>
        <w:rFonts w:ascii="Symbol" w:hAnsi="Symbol"/>
      </w:rPr>
    </w:lvl>
  </w:abstractNum>
  <w:num w:numId="1" w16cid:durableId="1654483759">
    <w:abstractNumId w:val="4"/>
  </w:num>
  <w:num w:numId="2" w16cid:durableId="1849369857">
    <w:abstractNumId w:val="2"/>
  </w:num>
  <w:num w:numId="3" w16cid:durableId="2092895130">
    <w:abstractNumId w:val="0"/>
  </w:num>
  <w:num w:numId="4" w16cid:durableId="946738961">
    <w:abstractNumId w:val="1"/>
  </w:num>
  <w:num w:numId="5" w16cid:durableId="1469208386">
    <w:abstractNumId w:val="6"/>
  </w:num>
  <w:num w:numId="6" w16cid:durableId="12611920">
    <w:abstractNumId w:val="5"/>
  </w:num>
  <w:num w:numId="7" w16cid:durableId="16033440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DateAndTime/>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61AD"/>
    <w:rsid w:val="00003FCA"/>
    <w:rsid w:val="0000773C"/>
    <w:rsid w:val="0001085D"/>
    <w:rsid w:val="00014490"/>
    <w:rsid w:val="00014C55"/>
    <w:rsid w:val="000207B1"/>
    <w:rsid w:val="0002391D"/>
    <w:rsid w:val="00023C5A"/>
    <w:rsid w:val="000242F9"/>
    <w:rsid w:val="00030DC5"/>
    <w:rsid w:val="0003160E"/>
    <w:rsid w:val="0003480E"/>
    <w:rsid w:val="0003648D"/>
    <w:rsid w:val="0004143D"/>
    <w:rsid w:val="00041D8A"/>
    <w:rsid w:val="0004200A"/>
    <w:rsid w:val="00043686"/>
    <w:rsid w:val="00044D5C"/>
    <w:rsid w:val="000467E5"/>
    <w:rsid w:val="00050119"/>
    <w:rsid w:val="000543D0"/>
    <w:rsid w:val="000547BD"/>
    <w:rsid w:val="00055FEA"/>
    <w:rsid w:val="00064D8B"/>
    <w:rsid w:val="00065341"/>
    <w:rsid w:val="000659D2"/>
    <w:rsid w:val="000713E1"/>
    <w:rsid w:val="0007304F"/>
    <w:rsid w:val="0007490B"/>
    <w:rsid w:val="00075D6E"/>
    <w:rsid w:val="0008023E"/>
    <w:rsid w:val="0008028A"/>
    <w:rsid w:val="00085883"/>
    <w:rsid w:val="00086801"/>
    <w:rsid w:val="00090BDA"/>
    <w:rsid w:val="000915A3"/>
    <w:rsid w:val="00093148"/>
    <w:rsid w:val="000940C2"/>
    <w:rsid w:val="00094221"/>
    <w:rsid w:val="0009768F"/>
    <w:rsid w:val="000A1427"/>
    <w:rsid w:val="000A4A2D"/>
    <w:rsid w:val="000A6A7D"/>
    <w:rsid w:val="000A6F42"/>
    <w:rsid w:val="000B0E53"/>
    <w:rsid w:val="000B2A3B"/>
    <w:rsid w:val="000B2C39"/>
    <w:rsid w:val="000B2F4A"/>
    <w:rsid w:val="000B4F3D"/>
    <w:rsid w:val="000B5B9F"/>
    <w:rsid w:val="000C020F"/>
    <w:rsid w:val="000C0230"/>
    <w:rsid w:val="000C037B"/>
    <w:rsid w:val="000C73E1"/>
    <w:rsid w:val="000D046A"/>
    <w:rsid w:val="000D0BE1"/>
    <w:rsid w:val="000D1C72"/>
    <w:rsid w:val="000D338A"/>
    <w:rsid w:val="000D3733"/>
    <w:rsid w:val="000D4DE5"/>
    <w:rsid w:val="000E09DE"/>
    <w:rsid w:val="000E5E7A"/>
    <w:rsid w:val="000E7776"/>
    <w:rsid w:val="000F0A2C"/>
    <w:rsid w:val="000F29C1"/>
    <w:rsid w:val="000F3B11"/>
    <w:rsid w:val="000F4908"/>
    <w:rsid w:val="000F5738"/>
    <w:rsid w:val="000F62A0"/>
    <w:rsid w:val="000F7E68"/>
    <w:rsid w:val="000F7F06"/>
    <w:rsid w:val="00100AEE"/>
    <w:rsid w:val="00100E17"/>
    <w:rsid w:val="00101DF1"/>
    <w:rsid w:val="0010260A"/>
    <w:rsid w:val="001027E3"/>
    <w:rsid w:val="00103CD8"/>
    <w:rsid w:val="00104C94"/>
    <w:rsid w:val="00110DCB"/>
    <w:rsid w:val="001135E7"/>
    <w:rsid w:val="00115575"/>
    <w:rsid w:val="00116099"/>
    <w:rsid w:val="00116C77"/>
    <w:rsid w:val="00117410"/>
    <w:rsid w:val="00125102"/>
    <w:rsid w:val="0012682F"/>
    <w:rsid w:val="001274E3"/>
    <w:rsid w:val="00127AD9"/>
    <w:rsid w:val="0013111C"/>
    <w:rsid w:val="0013580D"/>
    <w:rsid w:val="00136536"/>
    <w:rsid w:val="0013686F"/>
    <w:rsid w:val="0013766C"/>
    <w:rsid w:val="0014065D"/>
    <w:rsid w:val="001440A4"/>
    <w:rsid w:val="00147A1B"/>
    <w:rsid w:val="00155988"/>
    <w:rsid w:val="001565F9"/>
    <w:rsid w:val="00156BF3"/>
    <w:rsid w:val="0015758B"/>
    <w:rsid w:val="001602B3"/>
    <w:rsid w:val="00160B05"/>
    <w:rsid w:val="0016122A"/>
    <w:rsid w:val="001621A2"/>
    <w:rsid w:val="0016223C"/>
    <w:rsid w:val="00163993"/>
    <w:rsid w:val="00164845"/>
    <w:rsid w:val="00167F6E"/>
    <w:rsid w:val="00170B8F"/>
    <w:rsid w:val="001727C3"/>
    <w:rsid w:val="00172D14"/>
    <w:rsid w:val="0017349A"/>
    <w:rsid w:val="00177584"/>
    <w:rsid w:val="001812FB"/>
    <w:rsid w:val="0018471B"/>
    <w:rsid w:val="00185563"/>
    <w:rsid w:val="001870F1"/>
    <w:rsid w:val="0019031F"/>
    <w:rsid w:val="001915E3"/>
    <w:rsid w:val="0019222B"/>
    <w:rsid w:val="00192FEA"/>
    <w:rsid w:val="00193B0D"/>
    <w:rsid w:val="00196D3B"/>
    <w:rsid w:val="001A1707"/>
    <w:rsid w:val="001A22A5"/>
    <w:rsid w:val="001A3520"/>
    <w:rsid w:val="001A35CC"/>
    <w:rsid w:val="001A563A"/>
    <w:rsid w:val="001A64AB"/>
    <w:rsid w:val="001A66E3"/>
    <w:rsid w:val="001B6DD3"/>
    <w:rsid w:val="001C02C8"/>
    <w:rsid w:val="001C0C74"/>
    <w:rsid w:val="001C0F63"/>
    <w:rsid w:val="001C12ED"/>
    <w:rsid w:val="001C1E63"/>
    <w:rsid w:val="001C1E70"/>
    <w:rsid w:val="001C2DCD"/>
    <w:rsid w:val="001C7C9B"/>
    <w:rsid w:val="001D0B7E"/>
    <w:rsid w:val="001D1058"/>
    <w:rsid w:val="001D2216"/>
    <w:rsid w:val="001D7150"/>
    <w:rsid w:val="001D735B"/>
    <w:rsid w:val="001D7D70"/>
    <w:rsid w:val="001E0120"/>
    <w:rsid w:val="001E060C"/>
    <w:rsid w:val="001E13D6"/>
    <w:rsid w:val="001E1453"/>
    <w:rsid w:val="001E3775"/>
    <w:rsid w:val="001E395F"/>
    <w:rsid w:val="001E4FFD"/>
    <w:rsid w:val="001E6F63"/>
    <w:rsid w:val="001E7B6D"/>
    <w:rsid w:val="001F0B14"/>
    <w:rsid w:val="001F155C"/>
    <w:rsid w:val="001F319F"/>
    <w:rsid w:val="001F420A"/>
    <w:rsid w:val="001F4A0B"/>
    <w:rsid w:val="001F61AF"/>
    <w:rsid w:val="001F69B6"/>
    <w:rsid w:val="001F77F0"/>
    <w:rsid w:val="00200047"/>
    <w:rsid w:val="00202A75"/>
    <w:rsid w:val="00202BF4"/>
    <w:rsid w:val="00203290"/>
    <w:rsid w:val="00203A18"/>
    <w:rsid w:val="00203DA6"/>
    <w:rsid w:val="00203DCE"/>
    <w:rsid w:val="002056C7"/>
    <w:rsid w:val="002117E8"/>
    <w:rsid w:val="002167EE"/>
    <w:rsid w:val="002212CD"/>
    <w:rsid w:val="0022218B"/>
    <w:rsid w:val="002222C3"/>
    <w:rsid w:val="00223287"/>
    <w:rsid w:val="00225406"/>
    <w:rsid w:val="00225B23"/>
    <w:rsid w:val="002274C3"/>
    <w:rsid w:val="0023096F"/>
    <w:rsid w:val="00231FA7"/>
    <w:rsid w:val="00233C9A"/>
    <w:rsid w:val="00233D40"/>
    <w:rsid w:val="00235D3F"/>
    <w:rsid w:val="002415A1"/>
    <w:rsid w:val="00243D87"/>
    <w:rsid w:val="00245A9F"/>
    <w:rsid w:val="00245C92"/>
    <w:rsid w:val="0025040A"/>
    <w:rsid w:val="00254658"/>
    <w:rsid w:val="00256085"/>
    <w:rsid w:val="002573B8"/>
    <w:rsid w:val="00257CC2"/>
    <w:rsid w:val="00260709"/>
    <w:rsid w:val="002618CE"/>
    <w:rsid w:val="00264786"/>
    <w:rsid w:val="00264DBB"/>
    <w:rsid w:val="002659F0"/>
    <w:rsid w:val="002709FA"/>
    <w:rsid w:val="00272572"/>
    <w:rsid w:val="0027294D"/>
    <w:rsid w:val="00272C5D"/>
    <w:rsid w:val="0027304F"/>
    <w:rsid w:val="00275BCB"/>
    <w:rsid w:val="00275F6D"/>
    <w:rsid w:val="00282D3B"/>
    <w:rsid w:val="00285D9C"/>
    <w:rsid w:val="00286279"/>
    <w:rsid w:val="002863CD"/>
    <w:rsid w:val="0029280D"/>
    <w:rsid w:val="0029337E"/>
    <w:rsid w:val="00295085"/>
    <w:rsid w:val="002963C1"/>
    <w:rsid w:val="00297FB2"/>
    <w:rsid w:val="002A10B5"/>
    <w:rsid w:val="002A443F"/>
    <w:rsid w:val="002A45AD"/>
    <w:rsid w:val="002B2ED0"/>
    <w:rsid w:val="002C0308"/>
    <w:rsid w:val="002C199C"/>
    <w:rsid w:val="002C2556"/>
    <w:rsid w:val="002C27FC"/>
    <w:rsid w:val="002C5587"/>
    <w:rsid w:val="002C56CE"/>
    <w:rsid w:val="002C6B6F"/>
    <w:rsid w:val="002D1DC7"/>
    <w:rsid w:val="002D2987"/>
    <w:rsid w:val="002D6D4D"/>
    <w:rsid w:val="002E4060"/>
    <w:rsid w:val="002E4A1F"/>
    <w:rsid w:val="002E5DA7"/>
    <w:rsid w:val="002F1FCC"/>
    <w:rsid w:val="002F3549"/>
    <w:rsid w:val="002F513F"/>
    <w:rsid w:val="00302011"/>
    <w:rsid w:val="0030624A"/>
    <w:rsid w:val="0030724C"/>
    <w:rsid w:val="00311CDB"/>
    <w:rsid w:val="00313E8E"/>
    <w:rsid w:val="003152DC"/>
    <w:rsid w:val="00316F72"/>
    <w:rsid w:val="0032339A"/>
    <w:rsid w:val="00324721"/>
    <w:rsid w:val="0033122E"/>
    <w:rsid w:val="0034267D"/>
    <w:rsid w:val="00344B54"/>
    <w:rsid w:val="003460B8"/>
    <w:rsid w:val="0034698A"/>
    <w:rsid w:val="00347624"/>
    <w:rsid w:val="00350757"/>
    <w:rsid w:val="00355516"/>
    <w:rsid w:val="00356C10"/>
    <w:rsid w:val="003576EC"/>
    <w:rsid w:val="003605C8"/>
    <w:rsid w:val="00364199"/>
    <w:rsid w:val="00367903"/>
    <w:rsid w:val="00370085"/>
    <w:rsid w:val="00371A31"/>
    <w:rsid w:val="00372950"/>
    <w:rsid w:val="00372C38"/>
    <w:rsid w:val="00374125"/>
    <w:rsid w:val="00382F99"/>
    <w:rsid w:val="00386797"/>
    <w:rsid w:val="003869FE"/>
    <w:rsid w:val="00386A1E"/>
    <w:rsid w:val="00393F2A"/>
    <w:rsid w:val="00393FE4"/>
    <w:rsid w:val="003965DA"/>
    <w:rsid w:val="003A0475"/>
    <w:rsid w:val="003A052D"/>
    <w:rsid w:val="003A05A4"/>
    <w:rsid w:val="003A48BE"/>
    <w:rsid w:val="003A5332"/>
    <w:rsid w:val="003A7287"/>
    <w:rsid w:val="003B0660"/>
    <w:rsid w:val="003B0CA7"/>
    <w:rsid w:val="003B13C5"/>
    <w:rsid w:val="003B2677"/>
    <w:rsid w:val="003B29E4"/>
    <w:rsid w:val="003B2B35"/>
    <w:rsid w:val="003B4015"/>
    <w:rsid w:val="003B4638"/>
    <w:rsid w:val="003C0C91"/>
    <w:rsid w:val="003C2358"/>
    <w:rsid w:val="003C3179"/>
    <w:rsid w:val="003C4141"/>
    <w:rsid w:val="003C4EC3"/>
    <w:rsid w:val="003C7F1D"/>
    <w:rsid w:val="003D00D6"/>
    <w:rsid w:val="003D187D"/>
    <w:rsid w:val="003D3CC7"/>
    <w:rsid w:val="003D4AEE"/>
    <w:rsid w:val="003D54C5"/>
    <w:rsid w:val="003E21FE"/>
    <w:rsid w:val="003E3DC2"/>
    <w:rsid w:val="003E45AA"/>
    <w:rsid w:val="003E5C96"/>
    <w:rsid w:val="003E5E15"/>
    <w:rsid w:val="003F22C0"/>
    <w:rsid w:val="003F27DF"/>
    <w:rsid w:val="003F2EEE"/>
    <w:rsid w:val="003F45AA"/>
    <w:rsid w:val="003F4A80"/>
    <w:rsid w:val="003F73AA"/>
    <w:rsid w:val="00403259"/>
    <w:rsid w:val="00403739"/>
    <w:rsid w:val="004053E7"/>
    <w:rsid w:val="004056B0"/>
    <w:rsid w:val="00410418"/>
    <w:rsid w:val="00410CA8"/>
    <w:rsid w:val="0041100E"/>
    <w:rsid w:val="004112CC"/>
    <w:rsid w:val="00415BBC"/>
    <w:rsid w:val="004164F8"/>
    <w:rsid w:val="00416F21"/>
    <w:rsid w:val="004170EA"/>
    <w:rsid w:val="00420DF5"/>
    <w:rsid w:val="00421EC2"/>
    <w:rsid w:val="004228E9"/>
    <w:rsid w:val="00424E8D"/>
    <w:rsid w:val="00432E1F"/>
    <w:rsid w:val="00435626"/>
    <w:rsid w:val="004369F3"/>
    <w:rsid w:val="0044121E"/>
    <w:rsid w:val="0044526E"/>
    <w:rsid w:val="00445781"/>
    <w:rsid w:val="00446432"/>
    <w:rsid w:val="0044695F"/>
    <w:rsid w:val="004527AB"/>
    <w:rsid w:val="00452BF6"/>
    <w:rsid w:val="004558E2"/>
    <w:rsid w:val="00457603"/>
    <w:rsid w:val="00457FEC"/>
    <w:rsid w:val="0046157E"/>
    <w:rsid w:val="004642D7"/>
    <w:rsid w:val="004666A0"/>
    <w:rsid w:val="00470B44"/>
    <w:rsid w:val="00471D92"/>
    <w:rsid w:val="004734DB"/>
    <w:rsid w:val="00475056"/>
    <w:rsid w:val="00477325"/>
    <w:rsid w:val="00477893"/>
    <w:rsid w:val="00485665"/>
    <w:rsid w:val="004900D3"/>
    <w:rsid w:val="00490F20"/>
    <w:rsid w:val="00493033"/>
    <w:rsid w:val="00493082"/>
    <w:rsid w:val="00493B24"/>
    <w:rsid w:val="00494B21"/>
    <w:rsid w:val="004955C5"/>
    <w:rsid w:val="00496C7C"/>
    <w:rsid w:val="00497E3A"/>
    <w:rsid w:val="004A1D0E"/>
    <w:rsid w:val="004A27BC"/>
    <w:rsid w:val="004A342B"/>
    <w:rsid w:val="004A47EF"/>
    <w:rsid w:val="004A4F97"/>
    <w:rsid w:val="004A5EE0"/>
    <w:rsid w:val="004A67AF"/>
    <w:rsid w:val="004A73CE"/>
    <w:rsid w:val="004B180E"/>
    <w:rsid w:val="004B224C"/>
    <w:rsid w:val="004B3936"/>
    <w:rsid w:val="004B79FE"/>
    <w:rsid w:val="004C3BFD"/>
    <w:rsid w:val="004C7A95"/>
    <w:rsid w:val="004D3AFE"/>
    <w:rsid w:val="004D3F56"/>
    <w:rsid w:val="004D5156"/>
    <w:rsid w:val="004D71C0"/>
    <w:rsid w:val="004E1F4D"/>
    <w:rsid w:val="004E3A9E"/>
    <w:rsid w:val="004F7F77"/>
    <w:rsid w:val="00500D8F"/>
    <w:rsid w:val="00501479"/>
    <w:rsid w:val="00503B93"/>
    <w:rsid w:val="005106CE"/>
    <w:rsid w:val="005109FC"/>
    <w:rsid w:val="005126CE"/>
    <w:rsid w:val="00512E51"/>
    <w:rsid w:val="00514E5E"/>
    <w:rsid w:val="00515D1E"/>
    <w:rsid w:val="00516611"/>
    <w:rsid w:val="005173A6"/>
    <w:rsid w:val="005220DE"/>
    <w:rsid w:val="00522627"/>
    <w:rsid w:val="0052353F"/>
    <w:rsid w:val="0052378C"/>
    <w:rsid w:val="00526A35"/>
    <w:rsid w:val="00527541"/>
    <w:rsid w:val="0053378E"/>
    <w:rsid w:val="00535973"/>
    <w:rsid w:val="00535E21"/>
    <w:rsid w:val="005527B1"/>
    <w:rsid w:val="005529F2"/>
    <w:rsid w:val="00553319"/>
    <w:rsid w:val="00556F89"/>
    <w:rsid w:val="0055773C"/>
    <w:rsid w:val="0056225B"/>
    <w:rsid w:val="005623EF"/>
    <w:rsid w:val="0056432F"/>
    <w:rsid w:val="005662F3"/>
    <w:rsid w:val="00570FEB"/>
    <w:rsid w:val="00573E47"/>
    <w:rsid w:val="0058126A"/>
    <w:rsid w:val="00583B07"/>
    <w:rsid w:val="00586518"/>
    <w:rsid w:val="00594C9C"/>
    <w:rsid w:val="00596D42"/>
    <w:rsid w:val="005A04AC"/>
    <w:rsid w:val="005A0A1D"/>
    <w:rsid w:val="005A14E7"/>
    <w:rsid w:val="005A167F"/>
    <w:rsid w:val="005A2752"/>
    <w:rsid w:val="005A5617"/>
    <w:rsid w:val="005A7C9F"/>
    <w:rsid w:val="005B0F6C"/>
    <w:rsid w:val="005B13BB"/>
    <w:rsid w:val="005B33CF"/>
    <w:rsid w:val="005B38A3"/>
    <w:rsid w:val="005B73BD"/>
    <w:rsid w:val="005B75C8"/>
    <w:rsid w:val="005B7898"/>
    <w:rsid w:val="005C04C3"/>
    <w:rsid w:val="005C21BA"/>
    <w:rsid w:val="005C2634"/>
    <w:rsid w:val="005C37ED"/>
    <w:rsid w:val="005C48E4"/>
    <w:rsid w:val="005C4FA8"/>
    <w:rsid w:val="005C69B1"/>
    <w:rsid w:val="005C738E"/>
    <w:rsid w:val="005D4D4B"/>
    <w:rsid w:val="005D4F21"/>
    <w:rsid w:val="005D7225"/>
    <w:rsid w:val="005D7C80"/>
    <w:rsid w:val="005E078B"/>
    <w:rsid w:val="005E1C7F"/>
    <w:rsid w:val="005E1F58"/>
    <w:rsid w:val="005E2EF4"/>
    <w:rsid w:val="005E5749"/>
    <w:rsid w:val="005E7594"/>
    <w:rsid w:val="005F2963"/>
    <w:rsid w:val="005F2EA7"/>
    <w:rsid w:val="005F35F6"/>
    <w:rsid w:val="005F5129"/>
    <w:rsid w:val="005F6042"/>
    <w:rsid w:val="005F6B97"/>
    <w:rsid w:val="005F7F21"/>
    <w:rsid w:val="00600149"/>
    <w:rsid w:val="006017BF"/>
    <w:rsid w:val="00602F9A"/>
    <w:rsid w:val="00607563"/>
    <w:rsid w:val="0061021E"/>
    <w:rsid w:val="00610B89"/>
    <w:rsid w:val="00611873"/>
    <w:rsid w:val="006118B8"/>
    <w:rsid w:val="00612798"/>
    <w:rsid w:val="00612FB4"/>
    <w:rsid w:val="00615281"/>
    <w:rsid w:val="00615D02"/>
    <w:rsid w:val="00620237"/>
    <w:rsid w:val="0062554B"/>
    <w:rsid w:val="00625B68"/>
    <w:rsid w:val="00632FF7"/>
    <w:rsid w:val="006420DB"/>
    <w:rsid w:val="00642523"/>
    <w:rsid w:val="00643792"/>
    <w:rsid w:val="00645028"/>
    <w:rsid w:val="006455E2"/>
    <w:rsid w:val="006545AF"/>
    <w:rsid w:val="006579C9"/>
    <w:rsid w:val="00657C43"/>
    <w:rsid w:val="006640EA"/>
    <w:rsid w:val="00665149"/>
    <w:rsid w:val="00666E5C"/>
    <w:rsid w:val="006749A1"/>
    <w:rsid w:val="00674CC2"/>
    <w:rsid w:val="00677359"/>
    <w:rsid w:val="00680087"/>
    <w:rsid w:val="006800D9"/>
    <w:rsid w:val="006831A9"/>
    <w:rsid w:val="0068617E"/>
    <w:rsid w:val="006872D7"/>
    <w:rsid w:val="0069361B"/>
    <w:rsid w:val="00697C21"/>
    <w:rsid w:val="006A0C4E"/>
    <w:rsid w:val="006A17EC"/>
    <w:rsid w:val="006A1C93"/>
    <w:rsid w:val="006A31F9"/>
    <w:rsid w:val="006A5C60"/>
    <w:rsid w:val="006A749F"/>
    <w:rsid w:val="006B0972"/>
    <w:rsid w:val="006B2F34"/>
    <w:rsid w:val="006B3B2E"/>
    <w:rsid w:val="006B4A6A"/>
    <w:rsid w:val="006B72C9"/>
    <w:rsid w:val="006C03F3"/>
    <w:rsid w:val="006C0EAC"/>
    <w:rsid w:val="006C1A9E"/>
    <w:rsid w:val="006C24AC"/>
    <w:rsid w:val="006C290C"/>
    <w:rsid w:val="006D667E"/>
    <w:rsid w:val="006E1B09"/>
    <w:rsid w:val="006E26DD"/>
    <w:rsid w:val="006E3047"/>
    <w:rsid w:val="006E4F7A"/>
    <w:rsid w:val="006F2CD3"/>
    <w:rsid w:val="006F40A7"/>
    <w:rsid w:val="006F57D7"/>
    <w:rsid w:val="006F5868"/>
    <w:rsid w:val="0070047F"/>
    <w:rsid w:val="0070679F"/>
    <w:rsid w:val="007108D7"/>
    <w:rsid w:val="00710BE1"/>
    <w:rsid w:val="0071111D"/>
    <w:rsid w:val="00711D6F"/>
    <w:rsid w:val="00723EB9"/>
    <w:rsid w:val="00724EBB"/>
    <w:rsid w:val="00732918"/>
    <w:rsid w:val="00733B77"/>
    <w:rsid w:val="00733FF2"/>
    <w:rsid w:val="00736A4F"/>
    <w:rsid w:val="007377EE"/>
    <w:rsid w:val="00737F73"/>
    <w:rsid w:val="00743A83"/>
    <w:rsid w:val="007448D7"/>
    <w:rsid w:val="00746E09"/>
    <w:rsid w:val="0075030B"/>
    <w:rsid w:val="00752AC3"/>
    <w:rsid w:val="0075542C"/>
    <w:rsid w:val="00755F54"/>
    <w:rsid w:val="0076338D"/>
    <w:rsid w:val="00772626"/>
    <w:rsid w:val="00773189"/>
    <w:rsid w:val="007742C7"/>
    <w:rsid w:val="007766D9"/>
    <w:rsid w:val="00777084"/>
    <w:rsid w:val="007804F1"/>
    <w:rsid w:val="00781889"/>
    <w:rsid w:val="007818BD"/>
    <w:rsid w:val="0078430F"/>
    <w:rsid w:val="007846F4"/>
    <w:rsid w:val="00785301"/>
    <w:rsid w:val="00785632"/>
    <w:rsid w:val="00790420"/>
    <w:rsid w:val="00794B19"/>
    <w:rsid w:val="00796F5F"/>
    <w:rsid w:val="007A2F6E"/>
    <w:rsid w:val="007A33A5"/>
    <w:rsid w:val="007B0F62"/>
    <w:rsid w:val="007B19C3"/>
    <w:rsid w:val="007B1D54"/>
    <w:rsid w:val="007B799E"/>
    <w:rsid w:val="007C2605"/>
    <w:rsid w:val="007C2822"/>
    <w:rsid w:val="007C2934"/>
    <w:rsid w:val="007C2D6B"/>
    <w:rsid w:val="007C4876"/>
    <w:rsid w:val="007C60B6"/>
    <w:rsid w:val="007D0C71"/>
    <w:rsid w:val="007D1021"/>
    <w:rsid w:val="007D3985"/>
    <w:rsid w:val="007D5137"/>
    <w:rsid w:val="007D56A9"/>
    <w:rsid w:val="007D5AF4"/>
    <w:rsid w:val="007E00A4"/>
    <w:rsid w:val="007E011F"/>
    <w:rsid w:val="007E66BE"/>
    <w:rsid w:val="007E7315"/>
    <w:rsid w:val="007E76AD"/>
    <w:rsid w:val="007F30B9"/>
    <w:rsid w:val="007F4923"/>
    <w:rsid w:val="007F4CD7"/>
    <w:rsid w:val="007F4F6A"/>
    <w:rsid w:val="00803D44"/>
    <w:rsid w:val="00804D50"/>
    <w:rsid w:val="00805E1D"/>
    <w:rsid w:val="008064D3"/>
    <w:rsid w:val="00807574"/>
    <w:rsid w:val="008078F0"/>
    <w:rsid w:val="00807DC7"/>
    <w:rsid w:val="00812CC6"/>
    <w:rsid w:val="008150F5"/>
    <w:rsid w:val="00821F7A"/>
    <w:rsid w:val="00822032"/>
    <w:rsid w:val="00822A03"/>
    <w:rsid w:val="008233F7"/>
    <w:rsid w:val="00824AB1"/>
    <w:rsid w:val="008334E9"/>
    <w:rsid w:val="00834F3F"/>
    <w:rsid w:val="008361E9"/>
    <w:rsid w:val="00837261"/>
    <w:rsid w:val="00837BAC"/>
    <w:rsid w:val="00840CAB"/>
    <w:rsid w:val="00842134"/>
    <w:rsid w:val="008427CC"/>
    <w:rsid w:val="00843E44"/>
    <w:rsid w:val="00844D4B"/>
    <w:rsid w:val="00845B27"/>
    <w:rsid w:val="00845ED0"/>
    <w:rsid w:val="00851FA1"/>
    <w:rsid w:val="00853661"/>
    <w:rsid w:val="00854C55"/>
    <w:rsid w:val="008560D4"/>
    <w:rsid w:val="00862123"/>
    <w:rsid w:val="00862889"/>
    <w:rsid w:val="008655D8"/>
    <w:rsid w:val="00865CA4"/>
    <w:rsid w:val="00865EFE"/>
    <w:rsid w:val="00867913"/>
    <w:rsid w:val="00867CFB"/>
    <w:rsid w:val="00867F10"/>
    <w:rsid w:val="008706E0"/>
    <w:rsid w:val="00871BBD"/>
    <w:rsid w:val="0087250F"/>
    <w:rsid w:val="008765AC"/>
    <w:rsid w:val="008765E5"/>
    <w:rsid w:val="008876CE"/>
    <w:rsid w:val="008909C1"/>
    <w:rsid w:val="0089129B"/>
    <w:rsid w:val="0089270B"/>
    <w:rsid w:val="008931E0"/>
    <w:rsid w:val="00893FBB"/>
    <w:rsid w:val="00894362"/>
    <w:rsid w:val="00895425"/>
    <w:rsid w:val="00895C1B"/>
    <w:rsid w:val="008A0985"/>
    <w:rsid w:val="008A1247"/>
    <w:rsid w:val="008A1B1C"/>
    <w:rsid w:val="008A370B"/>
    <w:rsid w:val="008A38E1"/>
    <w:rsid w:val="008A6405"/>
    <w:rsid w:val="008A6ABD"/>
    <w:rsid w:val="008A7D1C"/>
    <w:rsid w:val="008B0A7D"/>
    <w:rsid w:val="008B5E26"/>
    <w:rsid w:val="008B707A"/>
    <w:rsid w:val="008B789C"/>
    <w:rsid w:val="008B7BCC"/>
    <w:rsid w:val="008C18EA"/>
    <w:rsid w:val="008C1C37"/>
    <w:rsid w:val="008C4128"/>
    <w:rsid w:val="008C4451"/>
    <w:rsid w:val="008C6310"/>
    <w:rsid w:val="008C7B35"/>
    <w:rsid w:val="008D4EA5"/>
    <w:rsid w:val="008D51E8"/>
    <w:rsid w:val="008D6D78"/>
    <w:rsid w:val="008E1291"/>
    <w:rsid w:val="008E1F45"/>
    <w:rsid w:val="008E2FCB"/>
    <w:rsid w:val="008E4398"/>
    <w:rsid w:val="008E5732"/>
    <w:rsid w:val="008E5E49"/>
    <w:rsid w:val="008F0B86"/>
    <w:rsid w:val="008F48CA"/>
    <w:rsid w:val="008F569A"/>
    <w:rsid w:val="008F6B2D"/>
    <w:rsid w:val="008F6E07"/>
    <w:rsid w:val="008F794A"/>
    <w:rsid w:val="009036DF"/>
    <w:rsid w:val="00903CED"/>
    <w:rsid w:val="00904F1F"/>
    <w:rsid w:val="00905016"/>
    <w:rsid w:val="00906D9D"/>
    <w:rsid w:val="009119CF"/>
    <w:rsid w:val="00912169"/>
    <w:rsid w:val="009137A5"/>
    <w:rsid w:val="00920976"/>
    <w:rsid w:val="00921756"/>
    <w:rsid w:val="009225D3"/>
    <w:rsid w:val="00924346"/>
    <w:rsid w:val="00925FEB"/>
    <w:rsid w:val="0092775F"/>
    <w:rsid w:val="00927E67"/>
    <w:rsid w:val="009351CA"/>
    <w:rsid w:val="00935A4B"/>
    <w:rsid w:val="00937CAE"/>
    <w:rsid w:val="00940498"/>
    <w:rsid w:val="00941B2C"/>
    <w:rsid w:val="00942391"/>
    <w:rsid w:val="00942DFA"/>
    <w:rsid w:val="009460D8"/>
    <w:rsid w:val="00947ADE"/>
    <w:rsid w:val="00953195"/>
    <w:rsid w:val="009533A3"/>
    <w:rsid w:val="009544C2"/>
    <w:rsid w:val="00961B44"/>
    <w:rsid w:val="0096514F"/>
    <w:rsid w:val="009673E9"/>
    <w:rsid w:val="00970E22"/>
    <w:rsid w:val="00974245"/>
    <w:rsid w:val="00974572"/>
    <w:rsid w:val="00976366"/>
    <w:rsid w:val="009801E4"/>
    <w:rsid w:val="0098481B"/>
    <w:rsid w:val="009869CD"/>
    <w:rsid w:val="00990D85"/>
    <w:rsid w:val="009946A3"/>
    <w:rsid w:val="009A21A0"/>
    <w:rsid w:val="009A5205"/>
    <w:rsid w:val="009B0C3F"/>
    <w:rsid w:val="009B2FF2"/>
    <w:rsid w:val="009B391F"/>
    <w:rsid w:val="009C1769"/>
    <w:rsid w:val="009C300C"/>
    <w:rsid w:val="009C53E6"/>
    <w:rsid w:val="009C5CCD"/>
    <w:rsid w:val="009C6166"/>
    <w:rsid w:val="009C6B1D"/>
    <w:rsid w:val="009D11EE"/>
    <w:rsid w:val="009D4822"/>
    <w:rsid w:val="009D6B19"/>
    <w:rsid w:val="009D7A8A"/>
    <w:rsid w:val="009E60D9"/>
    <w:rsid w:val="009E72F4"/>
    <w:rsid w:val="009E7E27"/>
    <w:rsid w:val="009F0C53"/>
    <w:rsid w:val="009F6BAA"/>
    <w:rsid w:val="009F6ECE"/>
    <w:rsid w:val="00A0341B"/>
    <w:rsid w:val="00A05784"/>
    <w:rsid w:val="00A06D14"/>
    <w:rsid w:val="00A135D5"/>
    <w:rsid w:val="00A13E93"/>
    <w:rsid w:val="00A14562"/>
    <w:rsid w:val="00A16655"/>
    <w:rsid w:val="00A166B4"/>
    <w:rsid w:val="00A16D6D"/>
    <w:rsid w:val="00A16E90"/>
    <w:rsid w:val="00A17197"/>
    <w:rsid w:val="00A20E0C"/>
    <w:rsid w:val="00A216F1"/>
    <w:rsid w:val="00A25BC0"/>
    <w:rsid w:val="00A32328"/>
    <w:rsid w:val="00A32C48"/>
    <w:rsid w:val="00A35211"/>
    <w:rsid w:val="00A35958"/>
    <w:rsid w:val="00A40F57"/>
    <w:rsid w:val="00A41491"/>
    <w:rsid w:val="00A453F0"/>
    <w:rsid w:val="00A5002D"/>
    <w:rsid w:val="00A50478"/>
    <w:rsid w:val="00A506DE"/>
    <w:rsid w:val="00A528C3"/>
    <w:rsid w:val="00A542BC"/>
    <w:rsid w:val="00A566B9"/>
    <w:rsid w:val="00A57658"/>
    <w:rsid w:val="00A62223"/>
    <w:rsid w:val="00A64FC8"/>
    <w:rsid w:val="00A65F71"/>
    <w:rsid w:val="00A66E97"/>
    <w:rsid w:val="00A73CA9"/>
    <w:rsid w:val="00A7462E"/>
    <w:rsid w:val="00A80714"/>
    <w:rsid w:val="00A834E7"/>
    <w:rsid w:val="00A84561"/>
    <w:rsid w:val="00A877EC"/>
    <w:rsid w:val="00A91195"/>
    <w:rsid w:val="00A94609"/>
    <w:rsid w:val="00A967F8"/>
    <w:rsid w:val="00AA130D"/>
    <w:rsid w:val="00AA2653"/>
    <w:rsid w:val="00AA5A08"/>
    <w:rsid w:val="00AA63E4"/>
    <w:rsid w:val="00AB166D"/>
    <w:rsid w:val="00AB1A33"/>
    <w:rsid w:val="00AB1FE6"/>
    <w:rsid w:val="00AB2A9F"/>
    <w:rsid w:val="00AC0281"/>
    <w:rsid w:val="00AC1F75"/>
    <w:rsid w:val="00AC510D"/>
    <w:rsid w:val="00AC5EC9"/>
    <w:rsid w:val="00AD0774"/>
    <w:rsid w:val="00AD0965"/>
    <w:rsid w:val="00AD0FCE"/>
    <w:rsid w:val="00AD1BA4"/>
    <w:rsid w:val="00AD50A6"/>
    <w:rsid w:val="00AD6F68"/>
    <w:rsid w:val="00AE2581"/>
    <w:rsid w:val="00AE2AD2"/>
    <w:rsid w:val="00AE306A"/>
    <w:rsid w:val="00AE3230"/>
    <w:rsid w:val="00AE6783"/>
    <w:rsid w:val="00AF0477"/>
    <w:rsid w:val="00AF2B97"/>
    <w:rsid w:val="00AF4DC3"/>
    <w:rsid w:val="00AF7853"/>
    <w:rsid w:val="00AF7AA0"/>
    <w:rsid w:val="00B0128F"/>
    <w:rsid w:val="00B02B2B"/>
    <w:rsid w:val="00B02D48"/>
    <w:rsid w:val="00B05C2F"/>
    <w:rsid w:val="00B05DB9"/>
    <w:rsid w:val="00B075DA"/>
    <w:rsid w:val="00B10F81"/>
    <w:rsid w:val="00B159A0"/>
    <w:rsid w:val="00B204CD"/>
    <w:rsid w:val="00B205E3"/>
    <w:rsid w:val="00B22BF0"/>
    <w:rsid w:val="00B2422A"/>
    <w:rsid w:val="00B25491"/>
    <w:rsid w:val="00B3053F"/>
    <w:rsid w:val="00B33A0F"/>
    <w:rsid w:val="00B41EF0"/>
    <w:rsid w:val="00B524CE"/>
    <w:rsid w:val="00B524DA"/>
    <w:rsid w:val="00B528E5"/>
    <w:rsid w:val="00B565F4"/>
    <w:rsid w:val="00B617C9"/>
    <w:rsid w:val="00B6333C"/>
    <w:rsid w:val="00B6393F"/>
    <w:rsid w:val="00B64007"/>
    <w:rsid w:val="00B66862"/>
    <w:rsid w:val="00B668E0"/>
    <w:rsid w:val="00B66A0B"/>
    <w:rsid w:val="00B67179"/>
    <w:rsid w:val="00B6772B"/>
    <w:rsid w:val="00B67FAA"/>
    <w:rsid w:val="00B759B4"/>
    <w:rsid w:val="00B773C7"/>
    <w:rsid w:val="00B8390F"/>
    <w:rsid w:val="00B8529E"/>
    <w:rsid w:val="00B8540B"/>
    <w:rsid w:val="00B8653A"/>
    <w:rsid w:val="00B91AB9"/>
    <w:rsid w:val="00B924C5"/>
    <w:rsid w:val="00B92E93"/>
    <w:rsid w:val="00B9401E"/>
    <w:rsid w:val="00B955B4"/>
    <w:rsid w:val="00BA0923"/>
    <w:rsid w:val="00BA26EE"/>
    <w:rsid w:val="00BA2EEE"/>
    <w:rsid w:val="00BA4ABA"/>
    <w:rsid w:val="00BA4FF7"/>
    <w:rsid w:val="00BA6045"/>
    <w:rsid w:val="00BB2230"/>
    <w:rsid w:val="00BB597C"/>
    <w:rsid w:val="00BB5F23"/>
    <w:rsid w:val="00BC023D"/>
    <w:rsid w:val="00BC1258"/>
    <w:rsid w:val="00BC20E2"/>
    <w:rsid w:val="00BC22F0"/>
    <w:rsid w:val="00BC24D4"/>
    <w:rsid w:val="00BC7CBE"/>
    <w:rsid w:val="00BD0421"/>
    <w:rsid w:val="00BD11E0"/>
    <w:rsid w:val="00BD2E80"/>
    <w:rsid w:val="00BD349C"/>
    <w:rsid w:val="00BD7DB6"/>
    <w:rsid w:val="00BD7FFD"/>
    <w:rsid w:val="00BE04C0"/>
    <w:rsid w:val="00BE3ABB"/>
    <w:rsid w:val="00BE597D"/>
    <w:rsid w:val="00BE623D"/>
    <w:rsid w:val="00BE6897"/>
    <w:rsid w:val="00BF1FE4"/>
    <w:rsid w:val="00BF70EE"/>
    <w:rsid w:val="00C01A81"/>
    <w:rsid w:val="00C01A87"/>
    <w:rsid w:val="00C02392"/>
    <w:rsid w:val="00C03E21"/>
    <w:rsid w:val="00C041B2"/>
    <w:rsid w:val="00C05B92"/>
    <w:rsid w:val="00C11881"/>
    <w:rsid w:val="00C118F7"/>
    <w:rsid w:val="00C12E28"/>
    <w:rsid w:val="00C12EF5"/>
    <w:rsid w:val="00C14A8C"/>
    <w:rsid w:val="00C16A81"/>
    <w:rsid w:val="00C173BF"/>
    <w:rsid w:val="00C216FA"/>
    <w:rsid w:val="00C238E0"/>
    <w:rsid w:val="00C252C8"/>
    <w:rsid w:val="00C267D3"/>
    <w:rsid w:val="00C35AA7"/>
    <w:rsid w:val="00C3627D"/>
    <w:rsid w:val="00C365EB"/>
    <w:rsid w:val="00C402B7"/>
    <w:rsid w:val="00C40706"/>
    <w:rsid w:val="00C41FAA"/>
    <w:rsid w:val="00C430B3"/>
    <w:rsid w:val="00C443F0"/>
    <w:rsid w:val="00C44D0A"/>
    <w:rsid w:val="00C45C2E"/>
    <w:rsid w:val="00C47007"/>
    <w:rsid w:val="00C47378"/>
    <w:rsid w:val="00C513AA"/>
    <w:rsid w:val="00C55434"/>
    <w:rsid w:val="00C56845"/>
    <w:rsid w:val="00C628DF"/>
    <w:rsid w:val="00C65089"/>
    <w:rsid w:val="00C71945"/>
    <w:rsid w:val="00C72F16"/>
    <w:rsid w:val="00C82681"/>
    <w:rsid w:val="00C82B7C"/>
    <w:rsid w:val="00C87EEB"/>
    <w:rsid w:val="00C87FE4"/>
    <w:rsid w:val="00C90334"/>
    <w:rsid w:val="00C91339"/>
    <w:rsid w:val="00C915B9"/>
    <w:rsid w:val="00C924EA"/>
    <w:rsid w:val="00C92FD3"/>
    <w:rsid w:val="00C94F25"/>
    <w:rsid w:val="00CA2719"/>
    <w:rsid w:val="00CA36A8"/>
    <w:rsid w:val="00CB185F"/>
    <w:rsid w:val="00CB31EB"/>
    <w:rsid w:val="00CC6684"/>
    <w:rsid w:val="00CC7385"/>
    <w:rsid w:val="00CD074F"/>
    <w:rsid w:val="00CD45B1"/>
    <w:rsid w:val="00CD4BFA"/>
    <w:rsid w:val="00CD5F90"/>
    <w:rsid w:val="00CE67D8"/>
    <w:rsid w:val="00CF0AE5"/>
    <w:rsid w:val="00CF2EE6"/>
    <w:rsid w:val="00CF683F"/>
    <w:rsid w:val="00D00482"/>
    <w:rsid w:val="00D008FD"/>
    <w:rsid w:val="00D011A0"/>
    <w:rsid w:val="00D0344A"/>
    <w:rsid w:val="00D05CD8"/>
    <w:rsid w:val="00D06183"/>
    <w:rsid w:val="00D11392"/>
    <w:rsid w:val="00D17AC0"/>
    <w:rsid w:val="00D20B56"/>
    <w:rsid w:val="00D20D5A"/>
    <w:rsid w:val="00D21D24"/>
    <w:rsid w:val="00D23DBE"/>
    <w:rsid w:val="00D246F6"/>
    <w:rsid w:val="00D31AE1"/>
    <w:rsid w:val="00D32B93"/>
    <w:rsid w:val="00D32EEE"/>
    <w:rsid w:val="00D37F9A"/>
    <w:rsid w:val="00D455FF"/>
    <w:rsid w:val="00D45CD4"/>
    <w:rsid w:val="00D4641D"/>
    <w:rsid w:val="00D46D22"/>
    <w:rsid w:val="00D473B0"/>
    <w:rsid w:val="00D50F13"/>
    <w:rsid w:val="00D5248C"/>
    <w:rsid w:val="00D5448A"/>
    <w:rsid w:val="00D572FD"/>
    <w:rsid w:val="00D60314"/>
    <w:rsid w:val="00D61212"/>
    <w:rsid w:val="00D61C34"/>
    <w:rsid w:val="00D63031"/>
    <w:rsid w:val="00D65659"/>
    <w:rsid w:val="00D66242"/>
    <w:rsid w:val="00D81012"/>
    <w:rsid w:val="00D82D15"/>
    <w:rsid w:val="00D8430A"/>
    <w:rsid w:val="00D85743"/>
    <w:rsid w:val="00D867B4"/>
    <w:rsid w:val="00D86983"/>
    <w:rsid w:val="00D8772E"/>
    <w:rsid w:val="00D90559"/>
    <w:rsid w:val="00D95C09"/>
    <w:rsid w:val="00DA23AA"/>
    <w:rsid w:val="00DA363D"/>
    <w:rsid w:val="00DA3E04"/>
    <w:rsid w:val="00DA47B9"/>
    <w:rsid w:val="00DA65C3"/>
    <w:rsid w:val="00DA6C50"/>
    <w:rsid w:val="00DA77C7"/>
    <w:rsid w:val="00DB24EB"/>
    <w:rsid w:val="00DB2FDA"/>
    <w:rsid w:val="00DB37B1"/>
    <w:rsid w:val="00DC177F"/>
    <w:rsid w:val="00DC1C98"/>
    <w:rsid w:val="00DC2546"/>
    <w:rsid w:val="00DC305A"/>
    <w:rsid w:val="00DC445F"/>
    <w:rsid w:val="00DC4C17"/>
    <w:rsid w:val="00DC79B6"/>
    <w:rsid w:val="00DC7D8E"/>
    <w:rsid w:val="00DD074F"/>
    <w:rsid w:val="00DD1EB3"/>
    <w:rsid w:val="00DE00DE"/>
    <w:rsid w:val="00DE2FD8"/>
    <w:rsid w:val="00DE668C"/>
    <w:rsid w:val="00DE7AF3"/>
    <w:rsid w:val="00DF47E1"/>
    <w:rsid w:val="00DF62DC"/>
    <w:rsid w:val="00DF6F24"/>
    <w:rsid w:val="00E00BE8"/>
    <w:rsid w:val="00E02533"/>
    <w:rsid w:val="00E0302D"/>
    <w:rsid w:val="00E0377F"/>
    <w:rsid w:val="00E04B3F"/>
    <w:rsid w:val="00E07637"/>
    <w:rsid w:val="00E10524"/>
    <w:rsid w:val="00E10FF1"/>
    <w:rsid w:val="00E13A08"/>
    <w:rsid w:val="00E14B4D"/>
    <w:rsid w:val="00E159E3"/>
    <w:rsid w:val="00E211FD"/>
    <w:rsid w:val="00E239B8"/>
    <w:rsid w:val="00E27C9F"/>
    <w:rsid w:val="00E318F4"/>
    <w:rsid w:val="00E33D18"/>
    <w:rsid w:val="00E378EF"/>
    <w:rsid w:val="00E40A8A"/>
    <w:rsid w:val="00E42503"/>
    <w:rsid w:val="00E42B72"/>
    <w:rsid w:val="00E4424C"/>
    <w:rsid w:val="00E458DA"/>
    <w:rsid w:val="00E54619"/>
    <w:rsid w:val="00E5731E"/>
    <w:rsid w:val="00E57FA8"/>
    <w:rsid w:val="00E61C58"/>
    <w:rsid w:val="00E651A6"/>
    <w:rsid w:val="00E65348"/>
    <w:rsid w:val="00E67030"/>
    <w:rsid w:val="00E67113"/>
    <w:rsid w:val="00E672BD"/>
    <w:rsid w:val="00E7085E"/>
    <w:rsid w:val="00E70955"/>
    <w:rsid w:val="00E73502"/>
    <w:rsid w:val="00E75A5F"/>
    <w:rsid w:val="00E761AD"/>
    <w:rsid w:val="00E76B2D"/>
    <w:rsid w:val="00E805CC"/>
    <w:rsid w:val="00E80AA9"/>
    <w:rsid w:val="00E81942"/>
    <w:rsid w:val="00E82549"/>
    <w:rsid w:val="00E827C2"/>
    <w:rsid w:val="00E82EC3"/>
    <w:rsid w:val="00E83869"/>
    <w:rsid w:val="00E85AFB"/>
    <w:rsid w:val="00E86C0A"/>
    <w:rsid w:val="00E8764D"/>
    <w:rsid w:val="00E90907"/>
    <w:rsid w:val="00E92389"/>
    <w:rsid w:val="00E93875"/>
    <w:rsid w:val="00E94416"/>
    <w:rsid w:val="00E944A2"/>
    <w:rsid w:val="00E947FB"/>
    <w:rsid w:val="00E94CFF"/>
    <w:rsid w:val="00E9609A"/>
    <w:rsid w:val="00EA0881"/>
    <w:rsid w:val="00EA0FB7"/>
    <w:rsid w:val="00EA4A7E"/>
    <w:rsid w:val="00EB077C"/>
    <w:rsid w:val="00EB0A56"/>
    <w:rsid w:val="00EB3128"/>
    <w:rsid w:val="00EB389C"/>
    <w:rsid w:val="00EB3B55"/>
    <w:rsid w:val="00EB68D9"/>
    <w:rsid w:val="00EB728F"/>
    <w:rsid w:val="00EC120B"/>
    <w:rsid w:val="00EC2466"/>
    <w:rsid w:val="00ED12D4"/>
    <w:rsid w:val="00ED27CD"/>
    <w:rsid w:val="00ED4A79"/>
    <w:rsid w:val="00ED6B9A"/>
    <w:rsid w:val="00EE02BF"/>
    <w:rsid w:val="00EE0E4A"/>
    <w:rsid w:val="00EE0FA5"/>
    <w:rsid w:val="00EE0FD4"/>
    <w:rsid w:val="00EF12DA"/>
    <w:rsid w:val="00EF2456"/>
    <w:rsid w:val="00EF25D5"/>
    <w:rsid w:val="00EF5432"/>
    <w:rsid w:val="00EF7714"/>
    <w:rsid w:val="00F02493"/>
    <w:rsid w:val="00F02645"/>
    <w:rsid w:val="00F0314F"/>
    <w:rsid w:val="00F03892"/>
    <w:rsid w:val="00F0489F"/>
    <w:rsid w:val="00F04B38"/>
    <w:rsid w:val="00F0501C"/>
    <w:rsid w:val="00F078E3"/>
    <w:rsid w:val="00F11C24"/>
    <w:rsid w:val="00F202F8"/>
    <w:rsid w:val="00F2400D"/>
    <w:rsid w:val="00F274D1"/>
    <w:rsid w:val="00F31D83"/>
    <w:rsid w:val="00F377FB"/>
    <w:rsid w:val="00F400A7"/>
    <w:rsid w:val="00F40237"/>
    <w:rsid w:val="00F4056A"/>
    <w:rsid w:val="00F4159C"/>
    <w:rsid w:val="00F47A09"/>
    <w:rsid w:val="00F51205"/>
    <w:rsid w:val="00F52035"/>
    <w:rsid w:val="00F600DE"/>
    <w:rsid w:val="00F61F1D"/>
    <w:rsid w:val="00F6278B"/>
    <w:rsid w:val="00F62AAF"/>
    <w:rsid w:val="00F62CA6"/>
    <w:rsid w:val="00F6586A"/>
    <w:rsid w:val="00F65BA8"/>
    <w:rsid w:val="00F71877"/>
    <w:rsid w:val="00F71C40"/>
    <w:rsid w:val="00F737A2"/>
    <w:rsid w:val="00F75482"/>
    <w:rsid w:val="00F8118A"/>
    <w:rsid w:val="00F83B62"/>
    <w:rsid w:val="00F84A20"/>
    <w:rsid w:val="00F860F6"/>
    <w:rsid w:val="00F871BC"/>
    <w:rsid w:val="00F91076"/>
    <w:rsid w:val="00F91480"/>
    <w:rsid w:val="00F91A3A"/>
    <w:rsid w:val="00F9395D"/>
    <w:rsid w:val="00F95A5B"/>
    <w:rsid w:val="00F960E9"/>
    <w:rsid w:val="00F9784A"/>
    <w:rsid w:val="00FA20D9"/>
    <w:rsid w:val="00FA41DB"/>
    <w:rsid w:val="00FB11A6"/>
    <w:rsid w:val="00FB4F53"/>
    <w:rsid w:val="00FB5E3E"/>
    <w:rsid w:val="00FB6CE3"/>
    <w:rsid w:val="00FC428F"/>
    <w:rsid w:val="00FC67BE"/>
    <w:rsid w:val="00FD22E4"/>
    <w:rsid w:val="00FD2BFE"/>
    <w:rsid w:val="00FD668F"/>
    <w:rsid w:val="00FD7383"/>
    <w:rsid w:val="00FE1EE7"/>
    <w:rsid w:val="00FE2C27"/>
    <w:rsid w:val="00FE406D"/>
    <w:rsid w:val="00FE4774"/>
    <w:rsid w:val="00FE5625"/>
    <w:rsid w:val="00FE5981"/>
    <w:rsid w:val="00FF0279"/>
    <w:rsid w:val="00FF10AD"/>
    <w:rsid w:val="00FF2575"/>
    <w:rsid w:val="00FF5C42"/>
    <w:rsid w:val="00FF7A1B"/>
    <w:rsid w:val="00FF7DB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06C1EF38"/>
  <w14:defaultImageDpi w14:val="32767"/>
  <w15:docId w15:val="{E3DF12B4-2B9D-4FB3-A226-576CA1A9CF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F4908"/>
    <w:pPr>
      <w:widowControl w:val="0"/>
      <w:jc w:val="both"/>
    </w:pPr>
  </w:style>
  <w:style w:type="paragraph" w:styleId="1">
    <w:name w:val="heading 1"/>
    <w:basedOn w:val="a"/>
    <w:next w:val="a"/>
    <w:link w:val="10"/>
    <w:uiPriority w:val="9"/>
    <w:qFormat/>
    <w:rsid w:val="00E239B8"/>
    <w:pPr>
      <w:keepNext/>
      <w:outlineLvl w:val="0"/>
    </w:pPr>
    <w:rPr>
      <w:rFonts w:asciiTheme="majorHAnsi" w:eastAsiaTheme="majorEastAsia" w:hAnsiTheme="majorHAnsi" w:cstheme="majorBidi"/>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71945"/>
    <w:pPr>
      <w:tabs>
        <w:tab w:val="center" w:pos="4252"/>
        <w:tab w:val="right" w:pos="8504"/>
      </w:tabs>
      <w:snapToGrid w:val="0"/>
    </w:pPr>
  </w:style>
  <w:style w:type="character" w:customStyle="1" w:styleId="a4">
    <w:name w:val="ヘッダー (文字)"/>
    <w:basedOn w:val="a0"/>
    <w:link w:val="a3"/>
    <w:uiPriority w:val="99"/>
    <w:rsid w:val="00C71945"/>
  </w:style>
  <w:style w:type="paragraph" w:styleId="a5">
    <w:name w:val="footer"/>
    <w:basedOn w:val="a"/>
    <w:link w:val="a6"/>
    <w:uiPriority w:val="99"/>
    <w:unhideWhenUsed/>
    <w:rsid w:val="00C71945"/>
    <w:pPr>
      <w:tabs>
        <w:tab w:val="center" w:pos="4252"/>
        <w:tab w:val="right" w:pos="8504"/>
      </w:tabs>
      <w:snapToGrid w:val="0"/>
    </w:pPr>
  </w:style>
  <w:style w:type="character" w:customStyle="1" w:styleId="a6">
    <w:name w:val="フッター (文字)"/>
    <w:basedOn w:val="a0"/>
    <w:link w:val="a5"/>
    <w:uiPriority w:val="99"/>
    <w:rsid w:val="00C71945"/>
  </w:style>
  <w:style w:type="character" w:styleId="a7">
    <w:name w:val="line number"/>
    <w:basedOn w:val="a0"/>
    <w:uiPriority w:val="99"/>
    <w:semiHidden/>
    <w:unhideWhenUsed/>
    <w:rsid w:val="00043686"/>
  </w:style>
  <w:style w:type="paragraph" w:styleId="a8">
    <w:name w:val="List Paragraph"/>
    <w:basedOn w:val="a"/>
    <w:uiPriority w:val="34"/>
    <w:qFormat/>
    <w:rsid w:val="009D7A8A"/>
    <w:pPr>
      <w:ind w:leftChars="400" w:left="840"/>
    </w:pPr>
  </w:style>
  <w:style w:type="character" w:styleId="a9">
    <w:name w:val="annotation reference"/>
    <w:basedOn w:val="a0"/>
    <w:uiPriority w:val="99"/>
    <w:semiHidden/>
    <w:unhideWhenUsed/>
    <w:rsid w:val="00203DA6"/>
    <w:rPr>
      <w:sz w:val="18"/>
      <w:szCs w:val="18"/>
    </w:rPr>
  </w:style>
  <w:style w:type="paragraph" w:styleId="aa">
    <w:name w:val="annotation text"/>
    <w:basedOn w:val="a"/>
    <w:link w:val="ab"/>
    <w:uiPriority w:val="99"/>
    <w:unhideWhenUsed/>
    <w:rsid w:val="00203DA6"/>
    <w:pPr>
      <w:jc w:val="left"/>
    </w:pPr>
  </w:style>
  <w:style w:type="character" w:customStyle="1" w:styleId="ab">
    <w:name w:val="コメント文字列 (文字)"/>
    <w:basedOn w:val="a0"/>
    <w:link w:val="aa"/>
    <w:uiPriority w:val="99"/>
    <w:rsid w:val="00203DA6"/>
  </w:style>
  <w:style w:type="paragraph" w:styleId="ac">
    <w:name w:val="annotation subject"/>
    <w:basedOn w:val="aa"/>
    <w:next w:val="aa"/>
    <w:link w:val="ad"/>
    <w:uiPriority w:val="99"/>
    <w:semiHidden/>
    <w:unhideWhenUsed/>
    <w:rsid w:val="00203DA6"/>
    <w:rPr>
      <w:b/>
      <w:bCs/>
    </w:rPr>
  </w:style>
  <w:style w:type="character" w:customStyle="1" w:styleId="ad">
    <w:name w:val="コメント内容 (文字)"/>
    <w:basedOn w:val="ab"/>
    <w:link w:val="ac"/>
    <w:uiPriority w:val="99"/>
    <w:semiHidden/>
    <w:rsid w:val="00203DA6"/>
    <w:rPr>
      <w:b/>
      <w:bCs/>
    </w:rPr>
  </w:style>
  <w:style w:type="character" w:styleId="ae">
    <w:name w:val="Placeholder Text"/>
    <w:basedOn w:val="a0"/>
    <w:uiPriority w:val="99"/>
    <w:semiHidden/>
    <w:rsid w:val="0019031F"/>
    <w:rPr>
      <w:color w:val="808080"/>
    </w:rPr>
  </w:style>
  <w:style w:type="table" w:styleId="af">
    <w:name w:val="Table Grid"/>
    <w:basedOn w:val="a1"/>
    <w:uiPriority w:val="39"/>
    <w:rsid w:val="00625B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Hyperlink"/>
    <w:basedOn w:val="a0"/>
    <w:uiPriority w:val="99"/>
    <w:unhideWhenUsed/>
    <w:rsid w:val="00E239B8"/>
    <w:rPr>
      <w:color w:val="0563C1" w:themeColor="hyperlink"/>
      <w:u w:val="single"/>
    </w:rPr>
  </w:style>
  <w:style w:type="character" w:customStyle="1" w:styleId="UnresolvedMention1">
    <w:name w:val="Unresolved Mention1"/>
    <w:basedOn w:val="a0"/>
    <w:uiPriority w:val="99"/>
    <w:semiHidden/>
    <w:unhideWhenUsed/>
    <w:rsid w:val="00E239B8"/>
    <w:rPr>
      <w:color w:val="605E5C"/>
      <w:shd w:val="clear" w:color="auto" w:fill="E1DFDD"/>
    </w:rPr>
  </w:style>
  <w:style w:type="character" w:customStyle="1" w:styleId="10">
    <w:name w:val="見出し 1 (文字)"/>
    <w:basedOn w:val="a0"/>
    <w:link w:val="1"/>
    <w:uiPriority w:val="9"/>
    <w:rsid w:val="00E239B8"/>
    <w:rPr>
      <w:rFonts w:asciiTheme="majorHAnsi" w:eastAsiaTheme="majorEastAsia" w:hAnsiTheme="majorHAnsi" w:cstheme="majorBidi"/>
      <w:sz w:val="24"/>
      <w:szCs w:val="24"/>
    </w:rPr>
  </w:style>
  <w:style w:type="paragraph" w:styleId="af1">
    <w:name w:val="Revision"/>
    <w:hidden/>
    <w:uiPriority w:val="99"/>
    <w:semiHidden/>
    <w:rsid w:val="002863CD"/>
  </w:style>
  <w:style w:type="paragraph" w:styleId="af2">
    <w:name w:val="Balloon Text"/>
    <w:basedOn w:val="a"/>
    <w:link w:val="af3"/>
    <w:uiPriority w:val="99"/>
    <w:semiHidden/>
    <w:unhideWhenUsed/>
    <w:rsid w:val="002B2ED0"/>
    <w:rPr>
      <w:rFonts w:ascii="Lucida Grande" w:hAnsi="Lucida Grande" w:cs="Lucida Grande"/>
      <w:sz w:val="18"/>
      <w:szCs w:val="18"/>
    </w:rPr>
  </w:style>
  <w:style w:type="character" w:customStyle="1" w:styleId="af3">
    <w:name w:val="吹き出し (文字)"/>
    <w:basedOn w:val="a0"/>
    <w:link w:val="af2"/>
    <w:uiPriority w:val="99"/>
    <w:semiHidden/>
    <w:rsid w:val="002B2ED0"/>
    <w:rPr>
      <w:rFonts w:ascii="Lucida Grande" w:hAnsi="Lucida Grande" w:cs="Lucida Grande"/>
      <w:sz w:val="18"/>
      <w:szCs w:val="18"/>
    </w:rPr>
  </w:style>
  <w:style w:type="character" w:styleId="af4">
    <w:name w:val="Unresolved Mention"/>
    <w:basedOn w:val="a0"/>
    <w:uiPriority w:val="99"/>
    <w:semiHidden/>
    <w:unhideWhenUsed/>
    <w:rsid w:val="00B02D4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BC319D-219C-9541-BD55-26C4CA26B1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256</TotalTime>
  <Pages>2</Pages>
  <Words>334</Words>
  <Characters>1907</Characters>
  <Application>Microsoft Office Word</Application>
  <DocSecurity>0</DocSecurity>
  <Lines>15</Lines>
  <Paragraphs>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真一 赤刎</cp:lastModifiedBy>
  <cp:revision>772</cp:revision>
  <dcterms:created xsi:type="dcterms:W3CDTF">2022-12-27T13:39:00Z</dcterms:created>
  <dcterms:modified xsi:type="dcterms:W3CDTF">2024-09-12T16:03:00Z</dcterms:modified>
</cp:coreProperties>
</file>